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E3E" w:rsidRPr="004A44AD" w:rsidRDefault="00672E3E" w:rsidP="00B33EB5">
      <w:pPr>
        <w:spacing w:beforeLines="100" w:before="240" w:afterLines="50" w:after="120"/>
        <w:jc w:val="center"/>
        <w:rPr>
          <w:b/>
          <w:color w:val="000000" w:themeColor="text1"/>
          <w:sz w:val="21"/>
          <w:szCs w:val="21"/>
          <w:lang w:eastAsia="zh-CN"/>
        </w:rPr>
      </w:pPr>
      <w:r w:rsidRPr="004A44AD">
        <w:rPr>
          <w:b/>
          <w:color w:val="000000" w:themeColor="text1"/>
          <w:sz w:val="21"/>
          <w:szCs w:val="21"/>
        </w:rPr>
        <w:t xml:space="preserve">Multiple sequence alignment of </w:t>
      </w:r>
      <w:r w:rsidR="0011685B" w:rsidRPr="004A44AD">
        <w:rPr>
          <w:b/>
          <w:bCs/>
          <w:i/>
          <w:color w:val="000000" w:themeColor="text1"/>
          <w:sz w:val="21"/>
          <w:szCs w:val="21"/>
        </w:rPr>
        <w:t xml:space="preserve">Alligator </w:t>
      </w:r>
      <w:proofErr w:type="spellStart"/>
      <w:r w:rsidR="0011685B" w:rsidRPr="004A44AD">
        <w:rPr>
          <w:b/>
          <w:bCs/>
          <w:i/>
          <w:color w:val="000000" w:themeColor="text1"/>
          <w:sz w:val="21"/>
          <w:szCs w:val="21"/>
        </w:rPr>
        <w:t>sinensis</w:t>
      </w:r>
      <w:proofErr w:type="spellEnd"/>
      <w:r w:rsidRPr="004A44AD">
        <w:rPr>
          <w:b/>
          <w:color w:val="000000" w:themeColor="text1"/>
          <w:sz w:val="21"/>
          <w:szCs w:val="21"/>
        </w:rPr>
        <w:t xml:space="preserve"> </w:t>
      </w:r>
      <w:proofErr w:type="spellStart"/>
      <w:r w:rsidRPr="004A44AD">
        <w:rPr>
          <w:b/>
          <w:color w:val="000000" w:themeColor="text1"/>
          <w:sz w:val="21"/>
          <w:szCs w:val="21"/>
        </w:rPr>
        <w:t>V</w:t>
      </w:r>
      <w:r w:rsidR="00577614" w:rsidRPr="004A44AD">
        <w:rPr>
          <w:b/>
          <w:color w:val="000000" w:themeColor="text1"/>
          <w:sz w:val="21"/>
          <w:szCs w:val="21"/>
          <w:vertAlign w:val="subscript"/>
          <w:lang w:eastAsia="zh-CN"/>
        </w:rPr>
        <w:t>λ</w:t>
      </w:r>
      <w:proofErr w:type="spellEnd"/>
      <w:r w:rsidR="00B33EB5" w:rsidRPr="004A44AD">
        <w:rPr>
          <w:rFonts w:eastAsiaTheme="minorEastAsia"/>
          <w:b/>
          <w:color w:val="000000" w:themeColor="text1"/>
          <w:kern w:val="2"/>
          <w:sz w:val="32"/>
          <w:szCs w:val="32"/>
          <w:vertAlign w:val="subscript"/>
          <w:lang w:eastAsia="zh-CN"/>
        </w:rPr>
        <w:t xml:space="preserve"> </w:t>
      </w:r>
      <w:r w:rsidRPr="004A44AD">
        <w:rPr>
          <w:b/>
          <w:color w:val="000000" w:themeColor="text1"/>
          <w:sz w:val="21"/>
          <w:szCs w:val="21"/>
        </w:rPr>
        <w:t>genes</w:t>
      </w:r>
    </w:p>
    <w:p w:rsidR="00720C5C" w:rsidRDefault="00810FBB" w:rsidP="00720C5C">
      <w:r>
        <w:t xml:space="preserve">        </w:t>
      </w:r>
      <w:r w:rsidR="00B33EB5">
        <w:rPr>
          <w:rFonts w:hint="eastAsia"/>
          <w:lang w:eastAsia="zh-CN"/>
        </w:rPr>
        <w:t xml:space="preserve">       </w:t>
      </w:r>
      <w:r w:rsidR="00720C5C">
        <w:t xml:space="preserve">*        20         *        40         *        60         *        80  </w:t>
      </w:r>
      <w:r w:rsidR="00386FE1">
        <w:rPr>
          <w:rFonts w:hint="eastAsia"/>
          <w:lang w:eastAsia="zh-CN"/>
        </w:rPr>
        <w:t xml:space="preserve">      </w:t>
      </w:r>
      <w:r w:rsidR="00720C5C">
        <w:t xml:space="preserve"> </w:t>
      </w:r>
      <w:r w:rsidR="00386FE1">
        <w:t xml:space="preserve">*       100         *       120         *       140         *       160  </w:t>
      </w:r>
      <w:r w:rsidR="00720C5C">
        <w:t xml:space="preserve">    </w:t>
      </w:r>
    </w:p>
    <w:p w:rsidR="00720C5C" w:rsidRDefault="00720C5C" w:rsidP="00720C5C">
      <w:pPr>
        <w:rPr>
          <w:lang w:eastAsia="zh-CN"/>
        </w:rPr>
      </w:pPr>
      <w:r>
        <w:t>VL1</w:t>
      </w:r>
      <w:r w:rsidR="00810FBB">
        <w:rPr>
          <w:rFonts w:hint="eastAsia"/>
          <w:lang w:eastAsia="zh-CN"/>
        </w:rPr>
        <w:t xml:space="preserve"> </w:t>
      </w:r>
      <w:r>
        <w:t>: GCCAACTCACAGCCTGCGCTCACTCAGCCGCCCGCAGAGTCA---GTGTCCCCAGGAAACACTGTGAAACTCTCCTGCACC</w:t>
      </w:r>
      <w:r w:rsidR="00386FE1">
        <w:t>ATGAGCAGTGGGACCAGCATCAGTGACTATGCTGTGTACTGGTACCAGCAGAAACCTGGGACCCCCACTCGGTACCTGCTG</w:t>
      </w:r>
    </w:p>
    <w:p w:rsidR="00810FBB" w:rsidRDefault="00A60D8B" w:rsidP="00810FBB">
      <w:r>
        <w:t>VL2</w:t>
      </w:r>
      <w:r>
        <w:rPr>
          <w:rFonts w:hint="eastAsia"/>
          <w:lang w:eastAsia="zh-CN"/>
        </w:rPr>
        <w:t xml:space="preserve"> </w:t>
      </w:r>
      <w:r w:rsidR="00810FBB">
        <w:t>: TCCCTTGCCGAATACGTGCTGACACAGCCGCCCGAAGTGTCT---GTGTCTCCAGGACAAACTGCTCAGCTCACGTGCAGGGGAGAAAAGT---------TTGATAAATACTACGTGTACTGGTACCAGCAGAAATCTGGCAGTGTCCCCAAGC---TTGTG</w:t>
      </w:r>
    </w:p>
    <w:p w:rsidR="00810FBB" w:rsidRDefault="00810FBB" w:rsidP="00810FBB">
      <w:r>
        <w:t>VL3</w:t>
      </w:r>
      <w:r>
        <w:rPr>
          <w:rFonts w:hint="eastAsia"/>
          <w:lang w:eastAsia="zh-CN"/>
        </w:rPr>
        <w:t xml:space="preserve"> </w:t>
      </w:r>
      <w:r>
        <w:t>: GCCAGATCACAGTCTGTGCTCACTCAGCCGCCCACA</w:t>
      </w:r>
      <w:bookmarkStart w:id="0" w:name="_GoBack"/>
      <w:bookmarkEnd w:id="0"/>
      <w:r>
        <w:t>GAGTCA---GTGTCCTTAGGAAACACTGTGAAACTCTCCTGCACCGTGAGCAGTGGGACCAGCATCAGTGACTACAATGTGTACTGGTACCAGCAGAAACCTGGGACCCCCCCTCGGTACCTGCTG</w:t>
      </w:r>
    </w:p>
    <w:p w:rsidR="00810FBB" w:rsidRDefault="00810FBB" w:rsidP="00810FBB">
      <w:r>
        <w:t>VL4</w:t>
      </w:r>
      <w:r>
        <w:rPr>
          <w:rFonts w:hint="eastAsia"/>
          <w:lang w:eastAsia="zh-CN"/>
        </w:rPr>
        <w:t xml:space="preserve"> </w:t>
      </w:r>
      <w:r>
        <w:t>: TCCCTTGCTGAGCATGTGCTGGTACAGCCGCCCGCAGTGTCT---GTGTCTCCAGGACAAACTGCTCAGATCACGTGCAGCGGAGAAATGC---------TTACAAAGAACTATGCACAATGGTACCAGCACAAACCTGGCAGCGTCCCCAAGC---TTGTG</w:t>
      </w:r>
    </w:p>
    <w:p w:rsidR="00225CFE" w:rsidRDefault="00225CFE" w:rsidP="00225CFE">
      <w:r>
        <w:t>VL5</w:t>
      </w:r>
      <w:r>
        <w:rPr>
          <w:rFonts w:hint="eastAsia"/>
          <w:lang w:eastAsia="zh-CN"/>
        </w:rPr>
        <w:t xml:space="preserve"> </w:t>
      </w:r>
      <w:r>
        <w:t>: GCCAGATCACAGTCTGTGCTCACTCAGCCGCCCACAGAGTCA---GTGTCCTCAGGAAACACTGTGAAACTCTCCTGCGCCATGACCAGTGGGACCAGCATCAGTGGCTACAGTGTGTACTGGTACCAGCAGAAACCTGGGACCCCGCCTCGGTACCTGCTG</w:t>
      </w:r>
    </w:p>
    <w:p w:rsidR="00225CFE" w:rsidRDefault="00225CFE" w:rsidP="00225CFE">
      <w:r>
        <w:t>VL6</w:t>
      </w:r>
      <w:r>
        <w:rPr>
          <w:rFonts w:hint="eastAsia"/>
          <w:lang w:eastAsia="zh-CN"/>
        </w:rPr>
        <w:t xml:space="preserve"> </w:t>
      </w:r>
      <w:r>
        <w:t>: GCCAGATCACAGTCTGTGCTCACTCAGCCGCCCGCAGAGTCA---GTGTCCCCAGGAAACACTGTGAAACTCTCCTGCGCCATGAGCAGTGGGAACAGCATCAGTGTCTACTATGTGAATTGGTACCAGCAGAAACCTGGGACCCCCCCTCGGCAGCTGCTG</w:t>
      </w:r>
    </w:p>
    <w:p w:rsidR="00991D0C" w:rsidRDefault="00991D0C" w:rsidP="00991D0C">
      <w:r>
        <w:t>VL7</w:t>
      </w:r>
      <w:r>
        <w:rPr>
          <w:rFonts w:hint="eastAsia"/>
          <w:lang w:eastAsia="zh-CN"/>
        </w:rPr>
        <w:t xml:space="preserve"> </w:t>
      </w:r>
      <w:r>
        <w:t>: TCCCTTGCCGAGTACGTGCTAACGCAGCCGCCCGCAGTGTCT---GTGTCTCCAGGACAAACTGCTCACATCACGTGCAGTGGAGAGAAGC---------TTAACAAGAAGTATGCACAATGGTACCAGCAGAAACCTGGCAGCGTCCCCCGAC---TTCTT</w:t>
      </w:r>
    </w:p>
    <w:p w:rsidR="00991D0C" w:rsidRDefault="00991D0C" w:rsidP="00991D0C">
      <w:r>
        <w:t>VL8</w:t>
      </w:r>
      <w:r>
        <w:rPr>
          <w:rFonts w:hint="eastAsia"/>
          <w:lang w:eastAsia="zh-CN"/>
        </w:rPr>
        <w:t xml:space="preserve"> </w:t>
      </w:r>
      <w:r>
        <w:t>: TCCCTTGCTGAGCACGTGCTGGTACAGCCGCCCGCAGTGTCT---GTGTCTCCAGGACAAACTGCTCAGATCACGTGCAGCGGAGAAATGC---------TTACAAAGAGGTATGCACAATGGTACCAGCACAAACCTGGCAGCGTCCCCAAGC---TTCTG</w:t>
      </w:r>
    </w:p>
    <w:p w:rsidR="00810FBB" w:rsidRPr="00991D0C" w:rsidRDefault="00991D0C" w:rsidP="00720C5C">
      <w:pPr>
        <w:rPr>
          <w:lang w:eastAsia="zh-CN"/>
        </w:rPr>
      </w:pPr>
      <w:r>
        <w:t>VL9</w:t>
      </w:r>
      <w:r>
        <w:rPr>
          <w:rFonts w:hint="eastAsia"/>
          <w:lang w:eastAsia="zh-CN"/>
        </w:rPr>
        <w:t xml:space="preserve"> </w:t>
      </w:r>
      <w:r>
        <w:t>: GCCAGATCACAGTCTCTGCTCACTCAGCCGCCCGCAGAGTCA---GTGTCCCCAGGAAACACTGTGAAACTCTCCTGCGCCGTGACCAGTGGGACCAGCATCAGTGGCTACAGTGTGCTCTGGTACCAGCAGAAACCTGGGACCACCCCTCGGTACCTGCTG</w:t>
      </w:r>
    </w:p>
    <w:p w:rsidR="00720C5C" w:rsidRDefault="00720C5C" w:rsidP="00720C5C">
      <w:r>
        <w:t>VL10: GCCAGATCACAGTCTCTGCTCACGCAGCCTCCTTCAGAGTCA---GTGTC</w:t>
      </w:r>
      <w:r w:rsidR="00386FE1">
        <w:t>CCCAGGAAACACGGTGAAACTTTCCTACACCATGAGCAGTGAGGACAGCATCAGTGGCTCTTTTACACACTGGTACCAGCAGAAACCTGGGACCCCTCCTCGATACCTGCTG</w:t>
      </w:r>
    </w:p>
    <w:p w:rsidR="00720C5C" w:rsidRDefault="00720C5C" w:rsidP="00720C5C">
      <w:r>
        <w:t>VL11: TCCCTTGCCCAGTACGTGGTGACGCAGCCGCCTTCAGTGTCT---GTGTC</w:t>
      </w:r>
      <w:r w:rsidR="00386FE1">
        <w:t>TCCTGGAGAAACCACTCGGCTCACCTGCTCCGGGAACAGCA---------TTAGTGGCAAGTATGTGCAGTGGTACCAGCAGAAACCTGGCACTGCCCCTCTAC---TCATT</w:t>
      </w:r>
    </w:p>
    <w:p w:rsidR="00720C5C" w:rsidRDefault="00720C5C" w:rsidP="00720C5C">
      <w:r>
        <w:t>VL12: TCCCTTGCCCAGTACGTGGTGACGCAGCCGCCTTCAGTGTCT---GTGTC</w:t>
      </w:r>
      <w:r w:rsidR="00386FE1">
        <w:t>TCCAGGACAGACTGCTCGGCTCACCTGCTCCGGGAACAACA---------TTGGTAGGAAGAGTGTGCACTGGTACCAGCAGAAACCCAGCAGTGCCCCTCTAC---TCATT</w:t>
      </w:r>
    </w:p>
    <w:p w:rsidR="00720C5C" w:rsidRDefault="00720C5C" w:rsidP="00720C5C">
      <w:r>
        <w:t>VL13: TCCAGCTCCCAGTCTGTGGTGACGCAGCCGCCCGCAGAGTCA---GTGTC</w:t>
      </w:r>
      <w:r w:rsidR="00386FE1">
        <w:t>CCCGGGAAACACTGTGAAACTCTCCTGTGCCATGAGCAGTGGGACCAGCATCAGTGGCTACAATGTGTACTGGTTTCAGCAGAAACCTGGGACCCCCCCTCGGTACCTGCTG</w:t>
      </w:r>
    </w:p>
    <w:p w:rsidR="00720C5C" w:rsidRDefault="00720C5C" w:rsidP="00720C5C">
      <w:r>
        <w:t>VL14: TCCCTTGCCCAGTATGTGGTGACACAGCCGCCTTCAGTGTCT---GTGTC</w:t>
      </w:r>
      <w:r w:rsidR="00386FE1">
        <w:t xml:space="preserve">TCCAGGACAAACTGCTCGGCTCACCTGCTCCGGGAACAACA---------TTGGTAGCAAGAGTGTGCACTGGTACCAGCAGAAACCTGGCACTGCCCCTCTAC---TCATT </w:t>
      </w:r>
    </w:p>
    <w:p w:rsidR="00720C5C" w:rsidRDefault="00720C5C" w:rsidP="00720C5C">
      <w:r>
        <w:t>VL15: TCCAGCTCCCAGTCTGTGGTGACGCAGCCGCCCGCAGAGTCA---GTGTC</w:t>
      </w:r>
      <w:r w:rsidR="00386FE1">
        <w:t>CCCGGGAAACACTGTGAAACTCTCCTGCACCATGAGCAGTGGGACCAGCATCAGTGGCTACTATGTGAACTGGTTTCAGCAGAAACCTGGGACCCCCCCTCGGTACCTGCTG</w:t>
      </w:r>
    </w:p>
    <w:p w:rsidR="00720C5C" w:rsidRDefault="00720C5C" w:rsidP="00720C5C">
      <w:r>
        <w:t>VL16: TCCCTTGCCCAGTATGTGGTGACACAGCCGCCTTCAGTGTCT---GTGTCTCCAGGACAGACTG</w:t>
      </w:r>
      <w:r w:rsidR="00386FE1">
        <w:t>CTCGGCTCACCTGCTCCGGGAACAACA---------TTGGTAGCAAGAGTGTGCACTGGTACCAGCAGAAACCCGGCAGTGCCCCTCTAC---TCATT</w:t>
      </w:r>
    </w:p>
    <w:p w:rsidR="00720C5C" w:rsidRDefault="00720C5C" w:rsidP="00720C5C">
      <w:r>
        <w:t>VL17: TCCCTTGCCCAGTACGTGATGACACAGCCGCCTTCAGTGTCT---GTGTC</w:t>
      </w:r>
      <w:r w:rsidR="00386FE1">
        <w:t>TCCAGGACAAACTGCTCGGCTCACCTGCTCCGGGAACAACA---------TTGGTAGCAAGAGTGTGCACTGGTACCAGCAGAAACCTGGCAGTGCCCCTCTAC---TCATT</w:t>
      </w:r>
    </w:p>
    <w:p w:rsidR="00720C5C" w:rsidRDefault="00720C5C" w:rsidP="00720C5C">
      <w:r>
        <w:t>VL18: TTGTTTGCCCAGAACGTGGTAACGCAGCCACCCGCAGTGTCT---GTGTC</w:t>
      </w:r>
      <w:r w:rsidR="00386FE1">
        <w:t>TCCAGGACAAACTGCTCGGCTCACCTGCTCTGGGACT------------------GGCAGCTATGTCCACTGGTACCAACAGAAACCTGGCAGTGCCCCCCTAC---GCATT</w:t>
      </w:r>
    </w:p>
    <w:p w:rsidR="00720C5C" w:rsidRDefault="00720C5C" w:rsidP="00720C5C">
      <w:r>
        <w:t>VL19: TCCAGCTCCCAGTCTGTGGTGACGCAGCCGCCCGCAGAGTCA---GTGTC</w:t>
      </w:r>
      <w:r w:rsidR="00386FE1">
        <w:t>CCCGGGAAACACTGTGAAACTCTCCTGCACCATGAGCAGTGGGACCAGCATCAGTGGCTACAGAGTGTACTGGTTTCAGCAGAAACCTGGGACCCCCCCTCGGCAACTGCTG</w:t>
      </w:r>
    </w:p>
    <w:p w:rsidR="00720C5C" w:rsidRDefault="00720C5C" w:rsidP="00720C5C">
      <w:pPr>
        <w:rPr>
          <w:lang w:eastAsia="zh-CN"/>
        </w:rPr>
      </w:pPr>
      <w:r>
        <w:t>VL20: TTGTTTGCCCAGAACGTGGTGACGCAGCCACCCGCAGTGTCT---GTGTC</w:t>
      </w:r>
      <w:r w:rsidR="002502CC">
        <w:t>TCCAGGACAAACTGCTCGGCTCACCTGCTCT</w:t>
      </w:r>
      <w:r w:rsidR="003B7381">
        <w:t>GGGCCT------------------GGCAGCTACATGCACTGGTACCAGCA</w:t>
      </w:r>
      <w:r w:rsidR="002502CC">
        <w:t>GAAACCCGGCAGTGCCCCCCTAC---TCATT</w:t>
      </w:r>
    </w:p>
    <w:p w:rsidR="00720C5C" w:rsidRDefault="00720C5C" w:rsidP="00720C5C">
      <w:r>
        <w:t>VL21: TCCCTTGCCCAGTACGTGCTAACTCAACCGCCTTCAGTGTCT---GTGTC</w:t>
      </w:r>
      <w:r w:rsidR="002502CC">
        <w:t>TCCAGGACAAACCGCTCCGCTCACCTGCTCCGGGACTAACA---------TTGGTAGCTACAATGTGCAATGGTACCAGCAGAAACCTGGCAGTGCCCCTCGAC---TCATT</w:t>
      </w:r>
    </w:p>
    <w:p w:rsidR="00720C5C" w:rsidRDefault="00720C5C" w:rsidP="00720C5C">
      <w:r>
        <w:t>VL22: TTGTTTGCCCAGAACGTGGTAACGCAGCCACCCGCAGTGTCT---GTGTC</w:t>
      </w:r>
      <w:r w:rsidR="002502CC">
        <w:t>TCCAGGACAAACTGCTCGGCTCACCTGCTCTGGGACT------------------GGCAGCTATGTCCACTGGTACCAACAGAAACCTGGCAGTGCCCCCCTAC---TCATT</w:t>
      </w:r>
    </w:p>
    <w:p w:rsidR="00720C5C" w:rsidRDefault="00720C5C" w:rsidP="00720C5C">
      <w:r>
        <w:t>VL23: TCCAGCTCCCAGTCTGTGGTGACACAGCCGCCCGCAGAGTCA---GTGTC</w:t>
      </w:r>
      <w:r w:rsidR="002502CC">
        <w:t>TTCGGGAAACACTGTGAAACTCTCCTGCGCCATGAGCAGTGGGACCAGCATCAGTGGCTACTATGTGTACTGGTTTCAGCAGAAACCTGGGACCCCCCCTCGGCACCTGCTG</w:t>
      </w:r>
    </w:p>
    <w:p w:rsidR="00720C5C" w:rsidRDefault="00720C5C" w:rsidP="00720C5C">
      <w:r>
        <w:t>VL24: TCCCTTGCCCAGTATGTGGTGACGCAGCCGCCTTCAGTGTCT---GTGTCTCCTGGAGAAACCA</w:t>
      </w:r>
      <w:r w:rsidR="002502CC">
        <w:t>CTCGGCTGACTTGCTCTGGGAACAACA---------TTGGTAGCAAGAGTGTGCACTGGTACCAGCAGAAACCTGGCACTGCCCCTCTAC---TCATT</w:t>
      </w:r>
    </w:p>
    <w:p w:rsidR="00720C5C" w:rsidRDefault="00720C5C" w:rsidP="00720C5C">
      <w:r>
        <w:t>VL25: TTGTTTGCCCAGAACGTGGTAACGCAGCCACCCGCAGTGTCT---GTGTC</w:t>
      </w:r>
      <w:r w:rsidR="002502CC">
        <w:t>TCCAGGACAAACTGCTCGGCTCACCTGCTCTGGGCCT------------------GGCAGCTATGTCTACTGGTACCAACAGAAACCTGGCAGTGCCCCCCTAC---TCATT</w:t>
      </w:r>
    </w:p>
    <w:p w:rsidR="00720C5C" w:rsidRDefault="00720C5C" w:rsidP="00720C5C">
      <w:r>
        <w:t>VL26: TCTCTTGCCCAGTACGTGCTGACTCAGCCGCCTGCAGCGTCC---GTCTC</w:t>
      </w:r>
      <w:r w:rsidR="002502CC">
        <w:t>CCCGGGACAGACTGCCCGGCTCACCTGCACAGGGACCAGTT---------TTAGGAGCTACTATGTACAGTGGTTCCAGCAGAAACCCGGCAGTGCCCCCCTGC---AGCTG</w:t>
      </w:r>
    </w:p>
    <w:p w:rsidR="00720C5C" w:rsidRDefault="00720C5C" w:rsidP="00720C5C">
      <w:r>
        <w:t>VL27: TCTCTTGCCCAGTATGTGCTGACTCAGCCGCCCGCAGCATCT---GTCTC</w:t>
      </w:r>
      <w:r w:rsidR="002502CC">
        <w:t>CCCAGGACAGACTGCCCGGCTCACCTGCACAGGGACCAGTC---------TTGGGACCTACCATGTACAGTGGTTCCAGCAGAAACCCGGCAGTGCCCCCCTGC---AGCTG</w:t>
      </w:r>
    </w:p>
    <w:p w:rsidR="00720C5C" w:rsidRDefault="00720C5C" w:rsidP="00720C5C">
      <w:r>
        <w:t>VL28: TCTCTTGCCCAGGATGTGCTGAGACAACCGCCTTCAGTGTCT---GTGTC</w:t>
      </w:r>
      <w:r w:rsidR="003768E8">
        <w:t>TCCAGGACAAACTGCTAAACTCACCTGCACA</w:t>
      </w:r>
      <w:r w:rsidR="002502CC">
        <w:t>GGAGAGGACT---------TTGATAGCAATGAAGTGAGCTGGTACCAACAGAAACCTGGCAGTGCCCCTCTGC---TCCTC</w:t>
      </w:r>
    </w:p>
    <w:p w:rsidR="00720C5C" w:rsidRDefault="00720C5C" w:rsidP="00720C5C">
      <w:r>
        <w:t>VL29: TCTCTTGCCCAGGATGTGCTGAGACAACCGCCTTCAGTGTCT---GTGTCTCCAGGA</w:t>
      </w:r>
      <w:r w:rsidR="003768E8">
        <w:t>CAAACTGCTAAACTCACCTGCACA</w:t>
      </w:r>
      <w:r w:rsidR="002502CC">
        <w:t>GGAGAGGACT---------TTGATAGCAATGCAGTGAGCTGGTACCAACAGAAACCTGGCAGTGCCCCTCTGC---TCCTC</w:t>
      </w:r>
    </w:p>
    <w:p w:rsidR="00720C5C" w:rsidRDefault="00720C5C" w:rsidP="00720C5C">
      <w:r>
        <w:t>VL30: TCTCTTGCCCAGTATGTGATGACTCAGCTGCCTTCAGTGTCT---GTCTC</w:t>
      </w:r>
      <w:r w:rsidR="003768E8">
        <w:t>TCCAGGACAGACTGCCATGATCACCTGCATG</w:t>
      </w:r>
      <w:r w:rsidR="002502CC">
        <w:t>GGAAGAAATG---------TGGATAGCAACAGCATGCAGTGGTTCCAACAGAAACCTGGGAGTGCCAATCTGC---TGCTT</w:t>
      </w:r>
    </w:p>
    <w:p w:rsidR="00720C5C" w:rsidRDefault="00720C5C" w:rsidP="00720C5C">
      <w:r>
        <w:t>VL31: TCTCTTGCCCAGGATGTGCTGAGACAACCGCCTTCAGTGTCT---GTGTC</w:t>
      </w:r>
      <w:r w:rsidR="003768E8">
        <w:t>TCCAGGACAAACTGCTAAACTCACCTGCACA</w:t>
      </w:r>
      <w:r w:rsidR="002502CC">
        <w:t>GGAGAGGACT---------TTGATAGCAAGATAATGAGCTGGTACCAACAGAAACCTGGCAGTGCCCCTCTGC---TCCTC</w:t>
      </w:r>
    </w:p>
    <w:p w:rsidR="00720C5C" w:rsidRDefault="00720C5C" w:rsidP="00720C5C">
      <w:r>
        <w:t>VL32: TATCTTGCCCAGTACATGCCAACTCAGCCACCCATAGTATCT---GTGTC</w:t>
      </w:r>
      <w:r w:rsidR="003768E8">
        <w:t>TCCAGGACAAACTGCTCAGATCACCTGCACA</w:t>
      </w:r>
      <w:r w:rsidR="002502CC">
        <w:t>GGGAATAATG---------TTGGTGGCCACAATGTGCACTGGTACCAACAGAAGCCTGGCAGTGTCCCCCTGC---TGATC</w:t>
      </w:r>
    </w:p>
    <w:p w:rsidR="00720C5C" w:rsidRDefault="00720C5C" w:rsidP="00720C5C">
      <w:r>
        <w:t>VL33: GCTGGTGCCCAGTTCGTGCTGACTCAGCCGCCCTCGGTGTCG---GCGTCTCCCGGAGGAACAGTTACCATCAC</w:t>
      </w:r>
      <w:r w:rsidR="003768E8">
        <w:t>CTGTGCC</w:t>
      </w:r>
      <w:r w:rsidR="002502CC">
        <w:t>AGGAGCAGCGGCA---GCATCAGTGACAGCTGGAACTCCTGGTACCAGCAGAAGCCTGGCAGGGCTCCGGTGA---TGGTT</w:t>
      </w:r>
    </w:p>
    <w:p w:rsidR="00720C5C" w:rsidRDefault="00720C5C" w:rsidP="00720C5C">
      <w:r>
        <w:t>VL34: TGTCTTGCTCAGACCGTGCTGACTCAGCCACCTTTGGTGTCC---ATATT</w:t>
      </w:r>
      <w:r w:rsidR="003768E8">
        <w:t>TCCTGGACAAACTGCTACGCTCACCTGCACAGGAAATAGCA---------TCAGTAGCCATGGACCAGATTGGTACCAACAGAAACCTGGGAGTGTCCCCTTGC---TCGTT</w:t>
      </w:r>
    </w:p>
    <w:p w:rsidR="00720C5C" w:rsidRDefault="00720C5C" w:rsidP="00720C5C">
      <w:r>
        <w:t>VL35: TCTCTTGCTGAGAGCATGACAACTCAGCCGCCTTCGGTGTCC---GTCTC</w:t>
      </w:r>
      <w:r w:rsidR="003768E8">
        <w:t>TCCCGGACAAACTGCTACACTCACCTGCACAGCAAATACCA---------TTAGTGGTTTCGGAGCAAGTTGGTACCAACAGAAACCTGGGAGTGCCCCCCTGA---TCATT</w:t>
      </w:r>
    </w:p>
    <w:p w:rsidR="00720C5C" w:rsidRDefault="00720C5C" w:rsidP="00720C5C">
      <w:r>
        <w:t>VL36: TCCCTGGCCCAGTACGTGATGACACAGCCACCTTCAGTGTCC---ATCTC</w:t>
      </w:r>
      <w:r w:rsidR="003768E8">
        <w:t>ACCAGGACAAACTGCTAAACTGACCTGCACAGGGAGAAATG---------TTGGTAACTA---TGTGAGTTGGCACCAACAGCAACCTGGCAGTGCCCCTGTGC---TGTTT</w:t>
      </w:r>
    </w:p>
    <w:p w:rsidR="00720C5C" w:rsidRDefault="00720C5C" w:rsidP="00720C5C">
      <w:r>
        <w:t>VL37: TCCCTGGCCCAGTACGTGATGACACAGCCACCTTCAGTGTCC---ATCTC</w:t>
      </w:r>
      <w:r w:rsidR="003768E8">
        <w:t>ACCAGGACAAACTGCTAAACTGACCTGCACAGGGAGAAATG---------TTGGTAACTA---TGTGAGTTGGCACCAACAGCAACCTGGCAGTGCCCCTGTGC---TGTTT</w:t>
      </w:r>
    </w:p>
    <w:p w:rsidR="00720C5C" w:rsidRDefault="00720C5C" w:rsidP="00720C5C">
      <w:r>
        <w:t>VL38: TGTCTTGCTCAGACCGCGCCGACTCAGCTGCCTTCGGTGTCC---GTCTC</w:t>
      </w:r>
      <w:r w:rsidR="003768E8">
        <w:t>TCCCGGACAAACTGCTACGCTCACCTGCACGGGCAGTAGCA---------TTGGTAGCTACGGAGCGGGTTGGTACCAACAGAAACCTGGGAGTGCCCCCCTGC---CCATT</w:t>
      </w:r>
    </w:p>
    <w:p w:rsidR="00720C5C" w:rsidRDefault="00720C5C" w:rsidP="00720C5C">
      <w:r>
        <w:t>VL39: TGTCTTGCTCAGACCGCGCCGACTCAGCCGCCTTCGGTGTCC---GTCTC</w:t>
      </w:r>
      <w:r w:rsidR="003768E8">
        <w:t>TCCCGGACAAACTGCTACGCTCACCTGCACGGGCAGTAGCA---------TTGGTAGCTACGGAGCGACTTGGTACCAACAGAAACCTGGGAGTGCCCCCCTGA---CCGTT</w:t>
      </w:r>
    </w:p>
    <w:p w:rsidR="00720C5C" w:rsidRDefault="00810FBB" w:rsidP="00720C5C">
      <w:r>
        <w:t>VL40</w:t>
      </w:r>
      <w:r w:rsidR="00720C5C">
        <w:t>: TGTCTTGCTCAGACCGCGCCGACTCAGCCGCCTTCGGTGTCC---GTCTC</w:t>
      </w:r>
      <w:r w:rsidR="003768E8">
        <w:t>TCCCGGACAAACTGCTACGCTCACCTGCACGGGGAGTAGCA---------TTGGTATCGTTGGAGCGAGTTGGTACCAACAGAAACCTGGGAGTGCCCCCCTGC---TCGTT</w:t>
      </w:r>
    </w:p>
    <w:p w:rsidR="00720C5C" w:rsidRDefault="00720C5C" w:rsidP="00720C5C">
      <w:r>
        <w:t>VL41: TCTCTTGCCCAGTACGTGATGACTCAGCCACCTTCAGTGTCC---GTCTCTACAGCGGAAACTGCTAAAATTACCTGCACA</w:t>
      </w:r>
      <w:r w:rsidR="003768E8">
        <w:t>GGAAGAAACG---------TTGGTAGCAAGCATGTACACTGGTTTCAACATAAACCTGGCAGTGCCCCTGTGC---GGATC</w:t>
      </w:r>
    </w:p>
    <w:p w:rsidR="00720C5C" w:rsidRDefault="00720C5C" w:rsidP="00720C5C">
      <w:r>
        <w:t>VL42: TGTCTTGCCCAGTATGTGATGACTCAGCCACCTTCAGTGTCC---ATCCC</w:t>
      </w:r>
      <w:r w:rsidR="003768E8">
        <w:t>TTCAGGGGAAACTGCCAAACTCACCTGCACAGGAAGAAATG---------TTGCTAGCCATGGTGTGCAGTGGTTTCAACAGAAGCCTGGCAGTGCCCCTGTCC---AGATT</w:t>
      </w:r>
    </w:p>
    <w:p w:rsidR="00720C5C" w:rsidRDefault="00720C5C" w:rsidP="00720C5C">
      <w:r>
        <w:t>VL43: TCACTTGCCCAGTACGTGATGACTCAGTCACCCTCATTGTCC---GTCTC</w:t>
      </w:r>
      <w:r w:rsidR="003768E8">
        <w:t>TCCAGGCGAAACTGCTAAACTCACCTGCACGGGAAGAAATA---------TTGGCAGCAACTATGTGCAGTGGTATCAACAGAAATCTGGCAGTGCCCCTGTGC---TGATT</w:t>
      </w:r>
    </w:p>
    <w:p w:rsidR="00720C5C" w:rsidRDefault="00720C5C" w:rsidP="00720C5C">
      <w:r>
        <w:t>VL44: TCCTTTGCCCAATATGTGATGACTCAGCCACCTTCAGTGTCC---GTCTC</w:t>
      </w:r>
      <w:r w:rsidR="003768E8">
        <w:t>TCCAGGGGAAACTGCTAAACTCACCTGCACAGGAAGAAACG---------TTGGTCGCTACAGTCTGCAGTGGTTTCAACAAAAACCTGGCAGTGCCCCCCTGC---AAATT</w:t>
      </w:r>
    </w:p>
    <w:p w:rsidR="00720C5C" w:rsidRDefault="00720C5C" w:rsidP="00720C5C">
      <w:r>
        <w:t>VL45: GCCAGCTCACAGCCTGCACTGACTCAGCCACCCTCAGAGTCA---GTGTCCCCAGGAAACACTGTCA</w:t>
      </w:r>
      <w:r w:rsidR="003768E8">
        <w:t>AACTCTCCTGCACCATGAGCAGTGGGACCAGCATCAGTGATTATGTTATAAGTTGGTACCAGCACAAAGCTGGGAGTGGCCCTCGATACCTGCTG</w:t>
      </w:r>
    </w:p>
    <w:p w:rsidR="00720C5C" w:rsidRDefault="00720C5C" w:rsidP="00720C5C">
      <w:r>
        <w:t>VL46: TCCCTTGCCCAGTACGTGCTGACTCAGCCGCCTTCAGTGTCT---GTGTC</w:t>
      </w:r>
      <w:r w:rsidR="003768E8">
        <w:t>TCCAGGACAAACCGCTCAGCTCACCTGCTCCGGGGACAATG---------TTGCTAGCAAGAATGTGTATTGGTATCAGCATAAAGTCAGCAGCTCCCCTGTAC---TTGTG</w:t>
      </w:r>
    </w:p>
    <w:p w:rsidR="00720C5C" w:rsidRDefault="00720C5C" w:rsidP="00720C5C">
      <w:r>
        <w:t>VL47: TCCCTCTCCCAGTACACGCTGACTCAGCCTTCCTCAGAGTCT---GTGTC</w:t>
      </w:r>
      <w:r w:rsidR="003768E8">
        <w:t>ACTAAGAAACACGGTGAAGCTCTCCTGCACCATCAGCAGTGGATACAC------ACATGGAGCTGTCTACTGGTTGCAGCAGAAAGGCGGGAACAGCCCAAGATACCTTCTG</w:t>
      </w:r>
    </w:p>
    <w:p w:rsidR="00720C5C" w:rsidRDefault="00720C5C" w:rsidP="00720C5C">
      <w:r>
        <w:t>VL48: GTCTGGTTGCAGCCTGTGGTGACCCAGGAGCCCTTGGCATCATCAGTGTC</w:t>
      </w:r>
      <w:r w:rsidR="003768E8">
        <w:t>CCCAGGGGAGACTGTCACTCTGTCCTGCAGCCTGAGCACCGGAGCCATCACCAGCAGCAACCATCCTTCCTGGTACCAGCAGAAACCTGGCTCTCCCCCTCGGT---TGCTT</w:t>
      </w:r>
    </w:p>
    <w:p w:rsidR="00720C5C" w:rsidRDefault="00720C5C" w:rsidP="00720C5C">
      <w:r>
        <w:t>VL49: TCCCTTGCCCAGTACGTGCTGACTCAGCCGCCTTCAGTGTCT---GTGTC</w:t>
      </w:r>
      <w:r w:rsidR="003768E8">
        <w:t>TCCAGGACAAACCGCTCAGCTCACCTGCTCCGGGGACAATG---------TTGCTAGCAAGAATGTGTATTGGTATCAGCATAAAGTCAGCAGCTCCCCTCTAC---TTGTG</w:t>
      </w:r>
    </w:p>
    <w:p w:rsidR="00720C5C" w:rsidRDefault="00720C5C" w:rsidP="00720C5C">
      <w:r>
        <w:t>VL50: TCACTCTCCCAGTTCACCCTGACTCAGCCACCCTCAGAGTCC---GTGTC</w:t>
      </w:r>
      <w:r w:rsidR="003768E8">
        <w:t>CCTGGGAAACACAGTTAAACTCTCCTGCACCATCAGCAGTGGAAAAAC------ATTGGGAGGTGTTGCCTGGTACCAGCAAAAAAATGGGAACAGCCCAAGATACTTGTTG</w:t>
      </w:r>
    </w:p>
    <w:p w:rsidR="00720C5C" w:rsidRDefault="00720C5C" w:rsidP="00720C5C">
      <w:r>
        <w:t>VL51: TGTCTTGCTCAGACCGCGCCGACTCAGCCGCCTTCGGTGTCC---GTCTC</w:t>
      </w:r>
      <w:r w:rsidR="003768E8">
        <w:t>TCCCGGACAAACTGCTACGCTCACCTGCACGGGCAGTAGCA---------TTGGTAGCTATGGAGCAGCTTGGTACCAACAGAAACCTGGGAGTGCCCCCCTGA---CCGTT</w:t>
      </w:r>
    </w:p>
    <w:p w:rsidR="00720C5C" w:rsidRDefault="00720C5C" w:rsidP="00720C5C">
      <w:r>
        <w:t>VL52: TCCCTGCCCCAGTACGTGATGACGCAGTCACCTTCGGTGTCC---ATCTC</w:t>
      </w:r>
      <w:r w:rsidR="003768E8">
        <w:t>TCCGGGACAAACTGCTAAACTGACCTGCACAGGAAGAAATG---------TGGGTAGCTACAGTGTGAGTTGGGACCAACAGAAACCTGGCAGCGTTCCCCTGC---TGCTT</w:t>
      </w:r>
    </w:p>
    <w:p w:rsidR="00720C5C" w:rsidRDefault="00720C5C" w:rsidP="00720C5C">
      <w:r>
        <w:t>VL53: TCACTTGCCCAGTACGTGATGACACAGTCGCCCTCAGTGTCT---GTCTC</w:t>
      </w:r>
      <w:r w:rsidR="003768E8">
        <w:t>TCCAGGGGAAACTGCTAAACTCATCTGCACGGGAAGAAATA---------TTGACAGCAACTATGTGCAGTGGTATCAACAGAAATCTGGCAGTGCCCCTGTGC---TGATT</w:t>
      </w:r>
    </w:p>
    <w:p w:rsidR="00720C5C" w:rsidRDefault="00720C5C" w:rsidP="00720C5C">
      <w:r>
        <w:t>VL54: TGTCTTGCTCAGACCGCGCCGACTCAGCCGCCTTCGGTGTCC---GTCTCTCCCGGA</w:t>
      </w:r>
      <w:r w:rsidR="003768E8">
        <w:t>CAAACTGCTACGCTCACCTGCACGGGGAGTAGCA---------TTGGTAGCTACGGAGCGAGTTGGTACCAACAGAAACCTGGGAGTGCCCCCCTGA---CCGTT</w:t>
      </w:r>
    </w:p>
    <w:p w:rsidR="00720C5C" w:rsidRDefault="00720C5C" w:rsidP="00720C5C">
      <w:r>
        <w:t>VL55: TCCCTGGCCCAGTACGTGATGACGCAGTCACCTTTGGTGTCC---GTCTC</w:t>
      </w:r>
      <w:r w:rsidR="003768E8">
        <w:t>TCCAGGACAAACTGCTAAACTGACCTGCACAGGAAGAAATG---------TGGGTAGCTACAGTGTGAGTTGGGATCAACAGGAACCTGGCAGCGTTCCCCTGC---TGCTT</w:t>
      </w:r>
    </w:p>
    <w:p w:rsidR="00720C5C" w:rsidRDefault="00720C5C" w:rsidP="00720C5C">
      <w:r>
        <w:t>VL56: GTCTGGTCCCAGCCTGTGTTGACCCAGGAGCCCTCGGCATCTTCAGTGTC</w:t>
      </w:r>
      <w:r w:rsidR="003768E8">
        <w:t>CCCAGGAGGCACTGTCACTCTGTCCTGCAGCCTGAGCACCGGAGCCATCACCACCAGCAACTATCCTGCCTGGTTCAGGCAGAAACCTGGCTCTGCCCCTCAGC---AGCTT</w:t>
      </w:r>
    </w:p>
    <w:p w:rsidR="00720C5C" w:rsidRDefault="00720C5C" w:rsidP="00720C5C">
      <w:r>
        <w:t>VL57: TCCCACTCCCAGCCGACGCTCACCCAGGCGCCCTCAGAGTCT---GTGTC</w:t>
      </w:r>
      <w:r w:rsidR="003768E8">
        <w:t>CCTGGGAAACACCATTAAACTCTCCTGCACGCTGAGCAGCCAGCACAG------TAACTATGTTATCTCCTGGTACCAACAACAACCAGGCCAAACCCTACGAT---TTCTA</w:t>
      </w:r>
    </w:p>
    <w:p w:rsidR="00720C5C" w:rsidRDefault="00720C5C" w:rsidP="00720C5C">
      <w:r>
        <w:t>VL58: TCCCTCTCACAGCCCACACTGACTCAACAGCCCTCAAAGTCC---GTGAC</w:t>
      </w:r>
      <w:r w:rsidR="008E71E0">
        <w:t>CCTTGGCAACACTGTCAGTCTCTCTTGTACACTGAGCAGTGAGCACAG------TAACTACTATGTCCACTGGTACCAACAAAAACAGGGCCAGGCCCCACAAT---TTCTC</w:t>
      </w:r>
    </w:p>
    <w:p w:rsidR="00720C5C" w:rsidRDefault="00720C5C" w:rsidP="00720C5C">
      <w:r>
        <w:t>VL59: TCATTTTCTCAAATTACACTGACTCAGCCATCCTCGGAGTCT---GTGTCCCTGGGAAACACCATTAAACTCTC</w:t>
      </w:r>
      <w:r w:rsidR="008E71E0">
        <w:t>CTGCACACTCAGCAGCGGAGGTAC------ATTTGGAGCTGTCTACTGGTTGCAGCAGAAAGGTGGGAACAGCCCAAGATACCTTCTG</w:t>
      </w:r>
    </w:p>
    <w:p w:rsidR="00720C5C" w:rsidRDefault="00720C5C" w:rsidP="00720C5C">
      <w:r>
        <w:t>VL60: TCCCTGTCGCAGCCTACGCTGACCCAGCCGCCCTCTGAGTCT---GTGTC</w:t>
      </w:r>
      <w:r w:rsidR="008E71E0">
        <w:t>CCTGGGAAACACTGTCAGTCTGTCCTGCACGCTGAGCAGTCAGTACAG------TAACTACTATGTTGCTTGGTACCAACAAAGATCGAGCCAGGCCCCACGAT---TTCTC</w:t>
      </w:r>
    </w:p>
    <w:p w:rsidR="00720C5C" w:rsidRDefault="00720C5C" w:rsidP="00720C5C">
      <w:r>
        <w:t>VL61: GTCTGGTCACAGCCTGTGGTGACTCAGGAGCCTGCGATGTCC---GTGTC</w:t>
      </w:r>
      <w:r w:rsidR="008E71E0">
        <w:t>CCCAGGAGGGACTGTCACTCTGTCCTGCAGCCTGAGCACCGGAGCCATCACCTCCAGCAACTATCCTGGCTGGCTCCAGCAGAAACCTGGCTCTCCCCCTCGGT---TGCTT</w:t>
      </w:r>
    </w:p>
    <w:p w:rsidR="00720C5C" w:rsidRDefault="00720C5C" w:rsidP="00720C5C">
      <w:r>
        <w:t>VL62: GTCTGGTCACAGCCTGTGGTGACTCAGGAGCCTGCGGTGTC---GGTGTC</w:t>
      </w:r>
      <w:r w:rsidR="008E71E0">
        <w:t>CCCAGGAGGGACTGTCACTGTGTCCTGCAGCCTGAGCACTGGAGCCATGACCAGCAATAACTATCGTGGGTGGTACCAGAAGAAACCTGGCTCTGCCCCTCAGT---TGTTA</w:t>
      </w:r>
    </w:p>
    <w:p w:rsidR="00720C5C" w:rsidRDefault="00720C5C" w:rsidP="00720C5C">
      <w:r>
        <w:t>VL63: GTCAGGTCTCAGTCTGTGGTGACTCAGGAGCCATCCCTGTCA---GTGTC</w:t>
      </w:r>
      <w:r w:rsidR="008E71E0">
        <w:t>CCCAGGAGGGACTGTCACTCTGTCCTGCAGCCTGAGCACCGGAGCCATCACCACCAGCAACTATCCTGGCTGGTACCAGCAGAAACCTGGCTCTCCCCCTCGGC---AGCTT</w:t>
      </w:r>
    </w:p>
    <w:p w:rsidR="00720C5C" w:rsidRDefault="00720C5C" w:rsidP="00720C5C">
      <w:r>
        <w:t>VL64: GCTGGTGCCCAGTTCGTGCTGACTCAGCCGCCCTCGGTGTCG---GCATC</w:t>
      </w:r>
      <w:r w:rsidR="008E71E0">
        <w:t>TCCCGGAGGAACAGTTACCATCACCTGTGCCAGGAGCAGCGGCA---GCTTCAGTGACAGCTGGAACTCCTGGTACCAGCAGAAGCCTGGCAGGGCTCCGGTGA---TGGTT</w:t>
      </w:r>
    </w:p>
    <w:p w:rsidR="00720C5C" w:rsidRDefault="00720C5C" w:rsidP="00720C5C">
      <w:r>
        <w:t>VL65: GTCTGGTCACAGCCTGTGGTGACTCAGGAGCCTGCGGTGTCC---GTGTC</w:t>
      </w:r>
      <w:r w:rsidR="008E71E0">
        <w:t>CCCAGAAGGGACTGTCACTCTGTCCTGCAGCCTGAGCACCGGAGCCATCACCTCCAGCAACTACCCTGGCTGGCTCCAGCAGAAACCTGGCTCTCCCCCTCGGC---AGCTT</w:t>
      </w:r>
    </w:p>
    <w:p w:rsidR="00720C5C" w:rsidRDefault="00720C5C" w:rsidP="00720C5C">
      <w:r>
        <w:t>VL66: GTCTGGTCACAGCCTGTGGTGACTCAGGAGCCTGCGGTGTCCTCAGTGTC</w:t>
      </w:r>
      <w:r w:rsidR="008E71E0">
        <w:t>CCCAGGAGGGACTGTCACTCTGTCCTGCAGCCTGAGCCCTGGAGCCATCAGCACTGGTTACTACCCTGCCTGGTACCAGCAGAAACCTGGCTCTCCCCCTCAGA---TGATT</w:t>
      </w:r>
    </w:p>
    <w:p w:rsidR="00720C5C" w:rsidRDefault="00991D0C" w:rsidP="00720C5C">
      <w:r>
        <w:t>VL67</w:t>
      </w:r>
      <w:r w:rsidR="00720C5C">
        <w:t>: GCTGGTGCCCAGTTCGTGCTGACTCAGCCGCCCTCGGTGTCG---GCATC</w:t>
      </w:r>
      <w:r w:rsidR="008E71E0">
        <w:t>TCCCGGAGGAACAGTTACCATCACCTGTGCCAGGAGCAGCGGCA---GCATCAGTGACAGCTGGAACTCCTGGTACCAGCAGAAGCCTGGCAGGGCTCCGGTGA---TGGTT</w:t>
      </w:r>
    </w:p>
    <w:p w:rsidR="00720C5C" w:rsidRDefault="00720C5C" w:rsidP="00720C5C">
      <w:r>
        <w:t>VL68: GTCTGGTCACAGCCTGTGGTGACTCAGGACCCTGTGATGTCC---GTGTC</w:t>
      </w:r>
      <w:r w:rsidR="008E71E0">
        <w:t>CCCAGAAGAGACTGTCACTCTGTCCTGCAGCCTGAGCACCGGAGCCATCACCTCCAGCAACTACCCTGGCTGGCTCCAGCAGAAACCTGGCTCTCCCCCTCGGT---TGCTT</w:t>
      </w:r>
    </w:p>
    <w:p w:rsidR="00720C5C" w:rsidRDefault="00720C5C" w:rsidP="00720C5C">
      <w:r>
        <w:t>VL69: GTCTGGTCACAGCCTGTGGTGACTCAGGAGCCTGCGCTGTCG---GTGGC</w:t>
      </w:r>
      <w:r w:rsidR="008E71E0">
        <w:t>CCCAGGAGGGACTGTCACTCTGTCCTGCAGCCTGAGCACCGGAGCCATCACCACCAACAACTACCCTGGCTGGTACCAGAAGAAACCTGGCTCTCCCCCTCGGC---AGCTT</w:t>
      </w:r>
    </w:p>
    <w:p w:rsidR="00720C5C" w:rsidRDefault="00720C5C" w:rsidP="00720C5C">
      <w:r>
        <w:t>VL70: TCCAGTTCCCAGCAGCTGCAGCCCCTGACGCCGTCAGAGCAG---GTGTCTCCCGGAGGGACTGTGA</w:t>
      </w:r>
      <w:r w:rsidR="00067BE3">
        <w:t>CCATCGCGTGCAGC</w:t>
      </w:r>
      <w:r w:rsidR="00CC3D2C">
        <w:t>CTGAGCAGTGGAGCAGTTGCTGATAACAGCTACATACACTGGCTGCAACAGAAACCGGGCCAGGCTCCTCGGC---TGCTG</w:t>
      </w:r>
    </w:p>
    <w:p w:rsidR="00720C5C" w:rsidRDefault="00720C5C" w:rsidP="00720C5C">
      <w:r>
        <w:t>VL71: TCCAGTTCCCAGCAGCTGCAGTCGCTGAAGCCGTCAGAGCAG---GTGTC</w:t>
      </w:r>
      <w:r w:rsidR="00067BE3">
        <w:t>TCCCGGAGGGACTGTGACCATCACGTGCAGC</w:t>
      </w:r>
      <w:r w:rsidR="00CC3D2C">
        <w:t>CTGAGCAGTGGAGCAGTTGGTGATGGCAACTACCCACAGTGGGTGCAACAGAAACCGGGCCAGGCTCCTCAGC---TGCTG</w:t>
      </w:r>
    </w:p>
    <w:p w:rsidR="00720C5C" w:rsidRDefault="00720C5C" w:rsidP="00720C5C">
      <w:r>
        <w:t>VL72: GTCTGGTCGCAGCCTGTGGTGACTCAGGAGCCTGCGGTGTCC---GTGTC</w:t>
      </w:r>
      <w:r w:rsidR="00067BE3">
        <w:t>CCCAGGAGGGACTGTCACTCTGTCCTGCAGC</w:t>
      </w:r>
      <w:r w:rsidR="00CC3D2C">
        <w:t>CTGAGCACCGGAGCCATCACCTCCAGCAACTATCCTGGTTGGTACCAGCAGAAACCTGGCTCTCCCCCTCGGT---TGCTT</w:t>
      </w:r>
    </w:p>
    <w:p w:rsidR="00720C5C" w:rsidRDefault="00720C5C" w:rsidP="00720C5C">
      <w:r>
        <w:t>VL73: GTCTGGTCACAGCCTGTGGTGACTCAGGAGCCTGCGCTGTCC---GTGTC</w:t>
      </w:r>
      <w:r w:rsidR="00067BE3">
        <w:t>CCCAGGAGGGACTGTCACTCTGTCCTGCAGC</w:t>
      </w:r>
      <w:r w:rsidR="00CC3D2C">
        <w:t>CTGAGCACCGGAGCCATCACCAGCAGGAACTATCCTGCCTGGTTCCAGCAGAAACCTGGCTCTCCCCCTCGGC---AGCTT</w:t>
      </w:r>
    </w:p>
    <w:p w:rsidR="00720C5C" w:rsidRDefault="00720C5C" w:rsidP="00720C5C">
      <w:r>
        <w:t>VL74: GTCCGGTCGCAGCCTGTGGTGACTCAGGAGCCTTCAGTGTCTTCGGTGTC</w:t>
      </w:r>
      <w:r w:rsidR="00067BE3">
        <w:t>CCCAGGAGGGACTGTCACTCTGTCCTGCAGC</w:t>
      </w:r>
      <w:r w:rsidR="00CC3D2C">
        <w:t>CTGAGCACCGGAGCCATCACCACTGGCAACTATCCCTCCTGGTACCAGCAGAAACCTGGCTCTGCCCCTCAGC---TGCTT</w:t>
      </w:r>
    </w:p>
    <w:p w:rsidR="00720C5C" w:rsidRDefault="00720C5C" w:rsidP="00720C5C">
      <w:r>
        <w:t>VL75: GTCTGGTCACAGCCTGTGGTGACTCAGGAGCCTGTGATGTCC---GTGTC</w:t>
      </w:r>
      <w:r w:rsidR="00067BE3">
        <w:t>CCCAGGAGGGACTGTCACTCTGTCCTGCAGC</w:t>
      </w:r>
      <w:r w:rsidR="00CC3D2C">
        <w:t>CTGAGCACCGGAGCCATCACCACCAGCAACTATCCTGCCTGGCTCCAGCAGAAACCTGGCTCTCCCCCTCGGC---AGCTT</w:t>
      </w:r>
    </w:p>
    <w:p w:rsidR="00720C5C" w:rsidRDefault="00720C5C" w:rsidP="00720C5C">
      <w:r>
        <w:t>VL76: GTCTGGTCGCAGCCTGTGGTGACTCAGGAGCCTTCAGTGTCTTCGGTGTC</w:t>
      </w:r>
      <w:r w:rsidR="00067BE3">
        <w:t>CCCAGGAGGGACTGTCACTCTGTCCTGCAGC</w:t>
      </w:r>
      <w:r w:rsidR="00CC3D2C">
        <w:t>CTGAGCACCGGAGCCATCACCACTGGCAACTATCCCTCCTGGTACCAGCAGAAACCTGGCTCTGCCCCTCAGC---TGCTT</w:t>
      </w:r>
    </w:p>
    <w:p w:rsidR="00720C5C" w:rsidRDefault="00720C5C" w:rsidP="00720C5C">
      <w:r>
        <w:t>VL77: GTCTGGCCCCGTCCTGTGGTGACTCAGGAGCCTGCGGTGTCCTCAGTGTC</w:t>
      </w:r>
      <w:r w:rsidR="00067BE3">
        <w:t>CCCAGGAGGGACTGTCACTCTGTCCTGCAGC</w:t>
      </w:r>
      <w:r w:rsidR="00CC3D2C">
        <w:t>CTGAGCACCGGAGCCATCACCAGCAGCAACTACCCTGGCTGGCTCCAGCAGAAACCTGGCTCTGCCCCTCGGC---AGCTT</w:t>
      </w:r>
    </w:p>
    <w:p w:rsidR="00720C5C" w:rsidRDefault="00720C5C" w:rsidP="00720C5C">
      <w:r>
        <w:t>VL78: TCCAGTTCCCAGCAGCTGCAGTCGCTGAAGCCGTCAGAGCAG---GTGTC</w:t>
      </w:r>
      <w:r w:rsidR="00067BE3">
        <w:t>TCCAGGAGGGACTGTGACCATCGCGTGCAGC</w:t>
      </w:r>
      <w:r w:rsidR="00CC3D2C">
        <w:t>CTGAGCAGTGGAGCAGTTGGTGATGGCAACTACCCACAGTGGGTGCAACAGAAACCGGGCCATGTTCCTCGGC---TGCTG</w:t>
      </w:r>
    </w:p>
    <w:p w:rsidR="00720C5C" w:rsidRDefault="00720C5C" w:rsidP="00720C5C">
      <w:r>
        <w:t>VL79: GTCTGGTCACAGCCTGTGGTGACTCAGGAGCCTGCGGTGTCC---GTGTC</w:t>
      </w:r>
      <w:r w:rsidR="00067BE3">
        <w:t>CCTAAGAGAGATTGTCACTCTGTCCTGTAGC</w:t>
      </w:r>
      <w:r w:rsidR="00CC3D2C">
        <w:t>CTGAGCACCGGAGCCATCACCAGCACCAACTATCCTCACTGGTTCCAGCAGAAACCTGGCTCTGCCCCTCGAC---AGCTT</w:t>
      </w:r>
    </w:p>
    <w:p w:rsidR="00720C5C" w:rsidRDefault="00720C5C" w:rsidP="00720C5C">
      <w:r>
        <w:t>VL80: GTCTGGTCACAGCCTGTGGTGACTCAGGAGCCTGCGGTGTCC---GTGTC</w:t>
      </w:r>
      <w:r w:rsidR="00067BE3">
        <w:t>CCCAGGAGGGACTGTCACTCTGTCCTGCAGC</w:t>
      </w:r>
      <w:r w:rsidR="00CC3D2C">
        <w:t>CTGAGCACCGGAGCCATCACCTCCAGCAACTACCCTGGCTGGCTCCAGCAGAAACCTGGCTCTGCCCCTCGGC---TGCTT</w:t>
      </w:r>
    </w:p>
    <w:p w:rsidR="00720C5C" w:rsidRDefault="00720C5C" w:rsidP="00720C5C">
      <w:r>
        <w:t>VL81: TCCACCTACCAGTTCACTTTGACTCAGCCATCCAGCGCGTCA---GTAGC</w:t>
      </w:r>
      <w:r w:rsidR="00067BE3">
        <w:t>TCCAGGACAAACTGTCAAACTGGCATGCGTT</w:t>
      </w:r>
      <w:r w:rsidR="00CC3D2C">
        <w:t>ACAAGCAGTGGAAGCAGCATCACTGATCGTGTTGTACGCTGGTACCAGCAGAAGCCAGGGGAGAAGCCAAGATATCTGCTG</w:t>
      </w:r>
    </w:p>
    <w:p w:rsidR="00720C5C" w:rsidRDefault="00720C5C" w:rsidP="00720C5C">
      <w:r>
        <w:t>VL82: CCCAGTTTCCAGCAACTCCTTTCCGTACAGAGCTCTGCGTCA---GTGTCTCTTGGA</w:t>
      </w:r>
      <w:r w:rsidR="00067BE3">
        <w:t>GGGACCGTAACTCTCTCCTGCAGC</w:t>
      </w:r>
      <w:r w:rsidR="00CC3D2C">
        <w:t>CAGAGCAGTGGAGCCATCACCACTGTGAGCCATGCACACTGGATTCAGCAGAGACTGGGGCATGCGCCTCGTC---GACTG</w:t>
      </w:r>
    </w:p>
    <w:p w:rsidR="00720C5C" w:rsidRDefault="00720C5C" w:rsidP="00720C5C">
      <w:r>
        <w:t>VL83: AGCAGCACAAAGGCAAAACTAACCCAGCCGAGCTCTGTGCTG---GTGTC</w:t>
      </w:r>
      <w:r w:rsidR="00067BE3">
        <w:t>CCCAGGAGGCACTGCTAGCCTGAGCTGCACC</w:t>
      </w:r>
      <w:r w:rsidR="00CC3D2C">
        <w:t>ACGAGTGA--GGA----CATCACTGGCTACACCATATCTTGGCTTCAGCAGAAATTTCAGAATCCTCCCAAGTACCTGCTG</w:t>
      </w:r>
    </w:p>
    <w:p w:rsidR="00720C5C" w:rsidRDefault="00720C5C" w:rsidP="00720C5C">
      <w:r>
        <w:t>VL84: TCTGGTGCCCAGAAGGTGGTGACACAGCAGGCTTTGGTATCA---GGGTCTCTGGGGCAGTCTATGAAACTCTCTTGCAGT</w:t>
      </w:r>
      <w:r w:rsidR="00CC3D2C">
        <w:t>GTAAGTGGAGGCTACAGTATCAGTAGCTATGGAATAGGGTGGTTCCAGCAGACCTCTGGGAACCCTCCCAGATCCCTGCTC</w:t>
      </w:r>
    </w:p>
    <w:p w:rsidR="00720C5C" w:rsidRDefault="00720C5C" w:rsidP="00720C5C">
      <w:r>
        <w:t>VL85: TGCTATGCTCAG------GTGACTCAGCCACCCACAGCATCC---GTGTC</w:t>
      </w:r>
      <w:r w:rsidR="00067BE3">
        <w:t>TCCAGGAGGGACGGTCCGACTCTCCTGCACG</w:t>
      </w:r>
      <w:r w:rsidR="00CC3D2C">
        <w:t>TTAGGGGGCAGTTACACTGTCAGTAGCAACCGTGTGCTTTGGTTACAGCAGAAGCCGGGGAATGCCCCCAGGTTCCTCCTG</w:t>
      </w:r>
    </w:p>
    <w:p w:rsidR="00991D0C" w:rsidRDefault="00720C5C" w:rsidP="00720C5C">
      <w:pPr>
        <w:rPr>
          <w:lang w:eastAsia="zh-CN"/>
        </w:rPr>
      </w:pPr>
      <w:r>
        <w:t>VL86: TGCTATGCTCAG------GTGACTCAGCCACCCACAGCATCC---GTGTC</w:t>
      </w:r>
      <w:r w:rsidR="00067BE3">
        <w:t>TCCAGGAGGGACGGTCCGACTCTCCTGCACG</w:t>
      </w:r>
      <w:r w:rsidR="00CC3D2C">
        <w:t>TTAGGGGGCAGTTACACTGTCAGTAGCAACCGTGTGCTTTGGTTACAGCAGAAGCCGGGGAATGCCCCCAGGTTCCTCCTG</w:t>
      </w:r>
    </w:p>
    <w:p w:rsidR="00B33EB5" w:rsidRDefault="00B33EB5" w:rsidP="00720C5C">
      <w:pPr>
        <w:rPr>
          <w:lang w:eastAsia="zh-CN"/>
        </w:rPr>
      </w:pPr>
    </w:p>
    <w:p w:rsidR="00720C5C" w:rsidRDefault="00720C5C" w:rsidP="00720C5C">
      <w:r>
        <w:t xml:space="preserve">                                                                                                                   </w:t>
      </w:r>
    </w:p>
    <w:p w:rsidR="00720C5C" w:rsidRDefault="002608A0" w:rsidP="00720C5C">
      <w:r>
        <w:t xml:space="preserve">             </w:t>
      </w:r>
      <w:r w:rsidR="00720C5C">
        <w:t xml:space="preserve">*       180         *       200         *       220         *       240         </w:t>
      </w:r>
      <w:r w:rsidR="00B65F6F">
        <w:t>*       260         *       280         *       300</w:t>
      </w:r>
    </w:p>
    <w:p w:rsidR="00B60EE4" w:rsidRDefault="00720C5C" w:rsidP="00B60EE4">
      <w:pPr>
        <w:rPr>
          <w:lang w:eastAsia="zh-CN"/>
        </w:rPr>
      </w:pPr>
      <w:r>
        <w:t>VL1</w:t>
      </w:r>
      <w:r w:rsidR="002608A0">
        <w:rPr>
          <w:rFonts w:hint="eastAsia"/>
          <w:lang w:eastAsia="zh-CN"/>
        </w:rPr>
        <w:t xml:space="preserve"> </w:t>
      </w:r>
      <w:r>
        <w:t>: TATTACAAGTCGGATTCTGACAAGCACCAGGGCTCCGGGGTCCCCGCTCGCTTCTCTGGCTCCAAAGACACGTCCAGTAAC</w:t>
      </w:r>
      <w:r w:rsidR="00B65F6F">
        <w:t>ACCGGCTACTTGACCATCGCCGGGGTCCTCACAGAGGACGAGGCTGACTATTACTGT-- : 297</w:t>
      </w:r>
    </w:p>
    <w:p w:rsidR="00AF785A" w:rsidRDefault="00AF785A" w:rsidP="00AF785A">
      <w:r>
        <w:t>VL2</w:t>
      </w:r>
      <w:r>
        <w:rPr>
          <w:rFonts w:hint="eastAsia"/>
          <w:lang w:eastAsia="zh-CN"/>
        </w:rPr>
        <w:t xml:space="preserve"> </w:t>
      </w:r>
      <w:r>
        <w:t>: ATGTACAAGGATAAAGAGA---------GGCCCTCTGATGTCCCGGACCGGTTCTCTGGAGCCA------GCTCTGGTGACACAGCCACCTTGACCATCACAGGAGTCCAAGCCCAGGACGAGGCGAACTATTACTGC-- : 270</w:t>
      </w:r>
    </w:p>
    <w:p w:rsidR="00AF785A" w:rsidRDefault="00AF785A" w:rsidP="00AF785A">
      <w:r>
        <w:t>VL3</w:t>
      </w:r>
      <w:r>
        <w:rPr>
          <w:rFonts w:hint="eastAsia"/>
          <w:lang w:eastAsia="zh-CN"/>
        </w:rPr>
        <w:t xml:space="preserve"> </w:t>
      </w:r>
      <w:r>
        <w:t>: AGATACAAGTCCAATTCTGACAAGCACCAGGGCTCCGGGGTCCCCGCTCGCTTCTCTGGCTCCAAAGACACGTCCAGTAACACTGGCTACCTGACCATCGCCGGGGTCCTCACAGAGGACGAGGCTGACTATTACTGT-- : 297</w:t>
      </w:r>
    </w:p>
    <w:p w:rsidR="00AF785A" w:rsidRDefault="00AF785A" w:rsidP="00AF785A">
      <w:r>
        <w:t>VL4</w:t>
      </w:r>
      <w:r>
        <w:rPr>
          <w:rFonts w:hint="eastAsia"/>
          <w:lang w:eastAsia="zh-CN"/>
        </w:rPr>
        <w:t xml:space="preserve"> </w:t>
      </w:r>
      <w:r>
        <w:t>: ATGTACAAGGATACAGAAA---------GGCCCTCCGATGTCCCTGACCGATTCTCTGCGGCCA------GCTCAGGTACCACACTAACACTGACCATCACTGGAGTCCAAGCAGAGGATGAGGCTGATTATTACTGTCA : 272</w:t>
      </w:r>
    </w:p>
    <w:p w:rsidR="00524B1D" w:rsidRDefault="00524B1D" w:rsidP="00524B1D">
      <w:r>
        <w:t>VL5</w:t>
      </w:r>
      <w:r>
        <w:rPr>
          <w:rFonts w:hint="eastAsia"/>
          <w:lang w:eastAsia="zh-CN"/>
        </w:rPr>
        <w:t xml:space="preserve"> </w:t>
      </w:r>
      <w:r>
        <w:t>: TATTACAAGTCAGATTCTGACAAGCACCAGAGCTCCGGGGTCCCCGCTCGCTTCTCTGGCTCCAAAGATACGTCCAGTAACACCGGCTACCTGACCATCGCCAGGGTCCTCGCAGAGGACGAGGCTGACTATTACTGT-- : 297</w:t>
      </w:r>
    </w:p>
    <w:p w:rsidR="00524B1D" w:rsidRDefault="00524B1D" w:rsidP="00524B1D">
      <w:r>
        <w:t>VL6</w:t>
      </w:r>
      <w:r>
        <w:rPr>
          <w:rFonts w:hint="eastAsia"/>
          <w:lang w:eastAsia="zh-CN"/>
        </w:rPr>
        <w:t xml:space="preserve"> </w:t>
      </w:r>
      <w:r>
        <w:t>: TATTACAAGTCGGATTCTGACAAGTACCAGGGCTCCGGGGTCCCCGCTCGCTTCTCTGCTTCCAAAGACACGTCCAGTAACACTGGCTACCTGACCATCGCCGGGGTCCTCGCAGAGGACGAGGCTGACTATTACTGT-- : 297</w:t>
      </w:r>
    </w:p>
    <w:p w:rsidR="00524B1D" w:rsidRDefault="00524B1D" w:rsidP="00524B1D">
      <w:r>
        <w:t>VL7</w:t>
      </w:r>
      <w:r>
        <w:rPr>
          <w:rFonts w:hint="eastAsia"/>
          <w:lang w:eastAsia="zh-CN"/>
        </w:rPr>
        <w:t xml:space="preserve"> </w:t>
      </w:r>
      <w:r>
        <w:t>: ATATACAAGGATAAAGAGA---------GACCCTCCGATGTCCCTGACCAATTCTCTGGGGCCA------GCTCCGGTACCACAGCCACGCTGACCATCACTGGAGTCCAAGCACAGGACGAGGCTGATTATTACTGT-- : 270</w:t>
      </w:r>
    </w:p>
    <w:p w:rsidR="00524B1D" w:rsidRDefault="00524B1D" w:rsidP="00524B1D">
      <w:r>
        <w:t>VL8 : ATGTACAAGGATACAGAAA---------GGCCCTCCGATGTCCCTGACCGATTCTCTGCGGCCA------GCTCAGGTACCACACTAACACTGACCATCACTGGAGTCCAAGCAGAGGATGAGGCTGATTATTACTGT-- : 270</w:t>
      </w:r>
    </w:p>
    <w:p w:rsidR="00B60EE4" w:rsidRPr="00524B1D" w:rsidRDefault="00524B1D" w:rsidP="00720C5C">
      <w:pPr>
        <w:rPr>
          <w:lang w:eastAsia="zh-CN"/>
        </w:rPr>
      </w:pPr>
      <w:r>
        <w:t>VL9</w:t>
      </w:r>
      <w:r>
        <w:rPr>
          <w:rFonts w:hint="eastAsia"/>
          <w:lang w:eastAsia="zh-CN"/>
        </w:rPr>
        <w:t xml:space="preserve"> </w:t>
      </w:r>
      <w:r>
        <w:t>: TATTACAAGTCGGATTCTGACAAGCACCAGGGCTCCGGGGTCCCCGCTCGCTTCTCTGGCTCCAAAGACACGTCCAGTAACACCGGCTACTTGACCATCGCCGGGGTCCTCGCAGAGGACGAGGCTGACTATTACTGT-- : 297</w:t>
      </w:r>
    </w:p>
    <w:p w:rsidR="00720C5C" w:rsidRDefault="00720C5C" w:rsidP="00720C5C">
      <w:r>
        <w:t>VL10: ACATACAAGTCAGAGTCTCAAAAGTTCCCCAGCTCTGGGCTCCCCGCTCG</w:t>
      </w:r>
      <w:r w:rsidR="00B65F6F">
        <w:t>ATTCTCTGGCTCCAAAGGCACGTCCAGGAATGCTGCATATCTAACCATCGCTGGGGCCCTGGCAGAGGATGAGGCTGTTTATTACTGT-- : 297</w:t>
      </w:r>
    </w:p>
    <w:p w:rsidR="00720C5C" w:rsidRDefault="00720C5C" w:rsidP="00720C5C">
      <w:r>
        <w:t>VL11: ATATATGAGAATAGCAAAA---------GACCCTCCGGCATCCCTGACCG</w:t>
      </w:r>
      <w:r w:rsidR="00B65F6F">
        <w:t>ATTCTCTGGTGCCA------AATCTGGTGACACGGCCACGTTGACCATCACTGGAGTCCAAGCCCAGGACGAAGCAGATTATTACTGC-- : 270</w:t>
      </w:r>
    </w:p>
    <w:p w:rsidR="00720C5C" w:rsidRDefault="00720C5C" w:rsidP="00720C5C">
      <w:r>
        <w:t>VL12: ATATATAGTGATAGCAACA---------GACCCTCCGGCATCCCTGACCG</w:t>
      </w:r>
      <w:r w:rsidR="00B65F6F">
        <w:t>ATTCTCTGGTGCCA------ACTCCGGCAACACGGCCACATTGACCATCACTGGAGTCCAAGCTCAGGATGAGGCTGACTATTACTGC-- : 270</w:t>
      </w:r>
    </w:p>
    <w:p w:rsidR="00720C5C" w:rsidRDefault="00720C5C" w:rsidP="00720C5C">
      <w:r>
        <w:t>VL13: TATTACAAGTCGGATTCTGAGAAGCACCAGGGCTCCGGGGTCCCCGCTCG</w:t>
      </w:r>
      <w:r w:rsidR="00B65F6F">
        <w:t>CTTCTCTGGCTCCAAAGACACATCCAGTAACACCGGCTACCTGACCATCGCCGGTGCCCTTGCGGAGGACGAGGCTGACTATTACTGC-- : 297</w:t>
      </w:r>
    </w:p>
    <w:p w:rsidR="00720C5C" w:rsidRDefault="00720C5C" w:rsidP="00720C5C">
      <w:r>
        <w:t>VL14: ATATATAGTGATAGCAAGA---------GACCCTCCGGCATCCCTGACCGATTCTCTGGTGCCA</w:t>
      </w:r>
      <w:r w:rsidR="00B65F6F">
        <w:t>------ACTCCGGCAACACGGCCACATTGACCATCACTGGAGTTCAAGCCCAGGACGAAGCTGATTATTATTGTG- : 271</w:t>
      </w:r>
    </w:p>
    <w:p w:rsidR="00720C5C" w:rsidRDefault="00720C5C" w:rsidP="00720C5C">
      <w:r>
        <w:t>VL15: TATTACAAGTCGGATTCTGACAAGCACCAGGGCTCCGGGGTCCCCGCTCGCTTCTCTGGCTCCAAAGACACGTCCAGTAAC</w:t>
      </w:r>
      <w:r w:rsidR="00B65F6F">
        <w:t>ACCTGCTACCTGACCATCGCCGGTGCCCTTGCGGAGGACGAGGCTGACTATTACTGT-- : 297</w:t>
      </w:r>
    </w:p>
    <w:p w:rsidR="00720C5C" w:rsidRDefault="00720C5C" w:rsidP="00720C5C">
      <w:r>
        <w:t>VL16: ATGTATAGTGATAGCAAGA---------GACCCTCCGGCATCCCTGACCG</w:t>
      </w:r>
      <w:r w:rsidR="00B65F6F">
        <w:t>ATTCTCTGGTGCCA------ACTCCGGCAACACGGCCACATTGACCATCACTGGAGTTCAAGCCCAGGACGAAGCTGATTATTATTGT-- : 270</w:t>
      </w:r>
    </w:p>
    <w:p w:rsidR="00720C5C" w:rsidRDefault="00720C5C" w:rsidP="00720C5C">
      <w:r>
        <w:t>VL17: ATATATAACGATGATAGCA---------GACCCTCTGGCATCCCTGACCG</w:t>
      </w:r>
      <w:r w:rsidR="00B65F6F">
        <w:t>ATTCTCTGGTGCCA------ACTCTGGCAACACAGCCACGTTGACCGTCACTGGAGTCCAAGCCCAGGACGAGGCTGAATATTACTGC-- : 270</w:t>
      </w:r>
    </w:p>
    <w:p w:rsidR="00720C5C" w:rsidRDefault="00720C5C" w:rsidP="00720C5C">
      <w:r>
        <w:t>VL18: ATATATGATGATACTAAGA---------GACCCTCTGGCATCTCTGACCG</w:t>
      </w:r>
      <w:r w:rsidR="00B65F6F">
        <w:t>ATTCTCTGGCTCCA------AATCTGGAAGCACGGCCACGCTGACCATCACTGGAGTCCAGGCCCAGGACGAGGCTGATTATTACTGC-- : 261</w:t>
      </w:r>
    </w:p>
    <w:p w:rsidR="00720C5C" w:rsidRDefault="00720C5C" w:rsidP="00720C5C">
      <w:r>
        <w:t>VL19: TATTACAAGTCGGATTCTGACAAGCACCAGGGCTCCGGGGTCCCCGCTCGCTTCTCTGGCTCCAAAGACACATCCAGTAAC</w:t>
      </w:r>
      <w:r w:rsidR="00B65F6F">
        <w:t>ACCGGCTACCTGACCATCGCCGGGGTCCTTGCGGAGGATCAGGCTGACTATTACTGC-- : 297</w:t>
      </w:r>
    </w:p>
    <w:p w:rsidR="00720C5C" w:rsidRDefault="00720C5C" w:rsidP="00720C5C">
      <w:r>
        <w:t>VL20: ATATATGATAATACTAAGA---------GACCCTCCGGCATCTCTGACCG</w:t>
      </w:r>
      <w:r w:rsidR="00B65F6F">
        <w:t>ATTCTCTGGCTCCA------AATCTGGAAACACAGCCACGTTGACCATCACTGGAGTCCAGGCCCAGGACGAGGCTGACTATTACTGC-- : 261</w:t>
      </w:r>
    </w:p>
    <w:p w:rsidR="00720C5C" w:rsidRDefault="00720C5C" w:rsidP="00720C5C">
      <w:r>
        <w:t>VL21: ATATATAACGATGATAGCA---------GACCCTCTGGCATCCCCGACCG</w:t>
      </w:r>
      <w:r w:rsidR="00B65F6F">
        <w:t>ATTCTCTGGTGCCA------ACTCTGGCAACATGGCCACATTGACCATCACTGGAGTCCAAGCCCAGGACGAGGCTGAATATTACTGC-- : 270</w:t>
      </w:r>
    </w:p>
    <w:p w:rsidR="00720C5C" w:rsidRDefault="00720C5C" w:rsidP="00720C5C">
      <w:r>
        <w:t>VL22: ATATATGGTAATACTAACA---------GACCCTCCGGCATCTCTGACCG</w:t>
      </w:r>
      <w:r w:rsidR="00B65F6F">
        <w:t>ATTCTCTGGCTCCA------AATCTGGGAGCACGGCCACGCTGACCATCACTGGTGTCCAGGCCCAGGACGAGGCTGACTATCACTGC-- : 261</w:t>
      </w:r>
    </w:p>
    <w:p w:rsidR="00720C5C" w:rsidRDefault="00720C5C" w:rsidP="00720C5C">
      <w:r>
        <w:t>VL23: AGATACAAGTCGGATTCTAACAAGCACCAGGGCTCCGGGGTCCCCGCTCG</w:t>
      </w:r>
      <w:r w:rsidR="00B65F6F">
        <w:t>CTTCTCTGCTTCCAAAGACACGTCCAGTAACACCTGCTACCTGACCATTGCCGCTGCCCTTGCAGAAGACGAGGCTGACTATTACTGT-- : 297</w:t>
      </w:r>
    </w:p>
    <w:p w:rsidR="00720C5C" w:rsidRDefault="00720C5C" w:rsidP="00720C5C">
      <w:r>
        <w:t>VL24: ATATATAATGATAGCAAGA---------GACCCTCCGGCATCCCTGACCG</w:t>
      </w:r>
      <w:r w:rsidR="00B65F6F">
        <w:t>ATTCTCTGGTGCCA------ACTCCGGCAACACGGCCACATTGACCATCACTGGAGTCCAAGCTCAGGATGAGGCTGACTATTACCGC-- : 270</w:t>
      </w:r>
    </w:p>
    <w:p w:rsidR="00720C5C" w:rsidRDefault="00720C5C" w:rsidP="00720C5C">
      <w:r>
        <w:t>VL25: ATATATGGTAATACTAACA---------GACCCTCCGGCATCTCTGACCG</w:t>
      </w:r>
      <w:r w:rsidR="00B65F6F">
        <w:t>ATTCTCTGGCTCCA------AATCTGGAAGCACGGCCACGCTGACCATCACTGGTGTCCAGGCCCAGGACGAGGCTGACTATTACTGC-- : 261</w:t>
      </w:r>
    </w:p>
    <w:p w:rsidR="00720C5C" w:rsidRDefault="00720C5C" w:rsidP="00720C5C">
      <w:r>
        <w:t>VL26: ATCTATCAGGACAGCAAGA---------GACCCTCCGGCATCCCTGACCGATTCTCT</w:t>
      </w:r>
      <w:r w:rsidR="00B65F6F">
        <w:t>GGTGCCA------AATCTGGTGACACGGCCACGTTGACCATCACTGGAGTCCAGGCCCAGGATGAGGCTGATTATTACTGC-- : 270</w:t>
      </w:r>
    </w:p>
    <w:p w:rsidR="00720C5C" w:rsidRDefault="00720C5C" w:rsidP="00720C5C">
      <w:pPr>
        <w:rPr>
          <w:lang w:eastAsia="zh-CN"/>
        </w:rPr>
      </w:pPr>
      <w:r>
        <w:t>VL27: ATCTATCAGAACAGCAAGA---------GACCCTCCGGCATCCCTGACCG</w:t>
      </w:r>
      <w:r w:rsidR="00B65F6F">
        <w:t>ATTCTCTGGTGCCA------ACTCTGGCAACACGGCCACGTTGACCATCACTGGAGTCCAGGCCCAGGATGAGGCTCATTATTACTGC-- : 270</w:t>
      </w:r>
    </w:p>
    <w:p w:rsidR="00720C5C" w:rsidRDefault="00720C5C" w:rsidP="00720C5C">
      <w:r>
        <w:t>VL28: ATATATGCTGATGATAGCA---------GAGCTGATGAAATCCCAGAGCG</w:t>
      </w:r>
      <w:r w:rsidR="00B65F6F">
        <w:t>ATTCTCTGGCGCCA------AGTCTGGGAACACGGCCACACTGACCATCACTGGAGTCCAAGCCCAGGACGAGGCTGATTATTACTGT-- : 270</w:t>
      </w:r>
    </w:p>
    <w:p w:rsidR="00720C5C" w:rsidRDefault="00720C5C" w:rsidP="00720C5C">
      <w:pPr>
        <w:rPr>
          <w:lang w:eastAsia="zh-CN"/>
        </w:rPr>
      </w:pPr>
      <w:r>
        <w:t>VL29: ATATATGCTGATGATAGCA---------GAGCTGATGAAATCCCAGAGCG</w:t>
      </w:r>
      <w:r w:rsidR="00B65F6F">
        <w:t>ATTCTCTGGTGCCA------AGTCTGGGAACACGGCCACACTGACCATCACTGGAGTCCAAGCCCAGGACGAGGCTGATTATTACTGT-- : 270</w:t>
      </w:r>
    </w:p>
    <w:p w:rsidR="00F27DC6" w:rsidRDefault="00F27DC6" w:rsidP="00720C5C">
      <w:pPr>
        <w:rPr>
          <w:lang w:eastAsia="zh-CN"/>
        </w:rPr>
      </w:pPr>
      <w:r>
        <w:t>VL30: GTATACTACGATGACAGAA---------AAGCTGATGGAATCCCTGACCAATTTTCTGGTTCCA------AGTCTGGGAGCACGGCCACGTTGACCATCACTGGACTCCAAGCCCAGGATGAAGCTGACTTTTATTGC-- : 270</w:t>
      </w:r>
    </w:p>
    <w:p w:rsidR="00F31D6C" w:rsidRDefault="00F31D6C" w:rsidP="00720C5C">
      <w:pPr>
        <w:rPr>
          <w:lang w:eastAsia="zh-CN"/>
        </w:rPr>
      </w:pPr>
    </w:p>
    <w:p w:rsidR="00B60EE4" w:rsidRDefault="00B60EE4" w:rsidP="00720C5C">
      <w:pPr>
        <w:rPr>
          <w:lang w:eastAsia="zh-CN"/>
        </w:rPr>
      </w:pPr>
      <w:r>
        <w:lastRenderedPageBreak/>
        <w:t xml:space="preserve">             *       180         *       200         *       220         *       240         *       260         *       280         *       300</w:t>
      </w:r>
    </w:p>
    <w:p w:rsidR="00720C5C" w:rsidRDefault="00720C5C" w:rsidP="00720C5C">
      <w:r>
        <w:t>VL31: ATATATATTGATGATAGCA---------GAGCTGATGAAATCCCAGAGCG</w:t>
      </w:r>
      <w:r w:rsidR="00B65F6F">
        <w:t>ATTCTCTGGTGCCA------AGTCTGGGAACATGGCCACACTGACCATCACTGGAGTCCAAGCTCAGGACGAGGCTGATTATTACTGT-- : 270</w:t>
      </w:r>
    </w:p>
    <w:p w:rsidR="00720C5C" w:rsidRDefault="00720C5C" w:rsidP="00720C5C">
      <w:pPr>
        <w:rPr>
          <w:lang w:eastAsia="zh-CN"/>
        </w:rPr>
      </w:pPr>
      <w:r>
        <w:t>VL32: ATATATGACAATAGCAAGA---------GACCCTCTGGCATAGCCGATCG</w:t>
      </w:r>
      <w:r w:rsidR="00B65F6F">
        <w:t>ATTCTTTGGTTCAA------AATCCGGAAATACGGCCACATTGACCATCAGTGGAGTCCAAGCCCAGGATGAGGCTTATTACTACTGC-- : 270</w:t>
      </w:r>
    </w:p>
    <w:p w:rsidR="00720C5C" w:rsidRDefault="00720C5C" w:rsidP="00720C5C">
      <w:r>
        <w:t>VL33: ATATATGGGGATACTGAAA---------GGCCCTCGGGGATCCCCAGCCG</w:t>
      </w:r>
      <w:r w:rsidR="00B65F6F">
        <w:t>ATTCTCAGGGTCCATTGATAAATCTGCCAACACGGTCACGTTAACCATCAGTGGAGCGCAGCCGGACGATGAGGCTGATTATTACTGT-- : 282</w:t>
      </w:r>
    </w:p>
    <w:p w:rsidR="00720C5C" w:rsidRDefault="00720C5C" w:rsidP="00720C5C">
      <w:r>
        <w:t>VL34: GTGGACAGAAGTAATAACA---------GAGCCTCCGGTATCTCAGACCGGTTCTCTGGTTCCA------AGTCCGGTAAC</w:t>
      </w:r>
      <w:r w:rsidR="00B65F6F">
        <w:t>ACGGCCACATTGACCATCACTGGAGTCCAAGCCCAGGATGAGGCTGATTATTATTGT-- : 270</w:t>
      </w:r>
    </w:p>
    <w:p w:rsidR="00720C5C" w:rsidRDefault="00720C5C" w:rsidP="00720C5C">
      <w:r>
        <w:t>VL35: ATGGGCAACGACAATAAGA---------GACCCTCCGGTATCTCGGACCGGTTCTCT</w:t>
      </w:r>
      <w:r w:rsidR="00B65F6F">
        <w:t>GGTTCCA------AGTCCGAGAACACGGCCACATTGACCATCACTGGAGTCCAAACCGAGGACGAGGCTGATTATTACTGC-- : 270</w:t>
      </w:r>
    </w:p>
    <w:p w:rsidR="00720C5C" w:rsidRDefault="00720C5C" w:rsidP="00720C5C">
      <w:r>
        <w:t>VL36: ATATATGAGAATACCAAGC---------GACCCTCCAGCATCCCTGACCG</w:t>
      </w:r>
      <w:r w:rsidR="00020540">
        <w:t>ATTCTCTGGTGCCA------GATCTGGGAACACGGCCACATTGACCATCACTGGAGTCCAGGCCCAGGACGAGGCTGATTATTACTGT-- : 267</w:t>
      </w:r>
    </w:p>
    <w:p w:rsidR="00720C5C" w:rsidRDefault="00720C5C" w:rsidP="00720C5C">
      <w:r>
        <w:t>VL37: ATATATGAGAATACCAAGC---------GACCCTCCAGCATCCCTGACCG</w:t>
      </w:r>
      <w:r w:rsidR="00020540">
        <w:t>ATTCTCTGGTGCCA------GATCTGGGAACACGGCCACATTGACCATCACTGGAGTCCAGGCCCAGGACGAGGCTGATTATTACTGT-- : 267</w:t>
      </w:r>
    </w:p>
    <w:p w:rsidR="00720C5C" w:rsidRDefault="00720C5C" w:rsidP="00720C5C">
      <w:r>
        <w:t>VL38: ATGAAATATGATAATACCA---------GACCCTCCGGTATCTCAGACCG</w:t>
      </w:r>
      <w:r w:rsidR="00020540">
        <w:t>GTTCTCTGGTTCCA------AGTCCGGTAACACGGCCACATTGACCATCACTGGAGTCCAAGCTGAGGATGAGGCTGATTATTATTGC-- : 270</w:t>
      </w:r>
    </w:p>
    <w:p w:rsidR="00720C5C" w:rsidRDefault="00720C5C" w:rsidP="00720C5C">
      <w:r>
        <w:t>VL39: ATGTACAATAATAATAACA---------GACCCTCCGGTATCTCGGACCG</w:t>
      </w:r>
      <w:r w:rsidR="00020540">
        <w:t>GTTCTCTGGGTCCA------AGTCCGGTAACACGGCCACATTGACCATCACTGGAGTCCAAGCCCAGGACGAGGCTGATTATTACTGCAT : 272</w:t>
      </w:r>
    </w:p>
    <w:p w:rsidR="00720C5C" w:rsidRDefault="00720C5C" w:rsidP="00720C5C">
      <w:r>
        <w:t>VL40: ATGGACAGTAATAATAAGA---------GACCCTCTGGTATCTCGGACCG</w:t>
      </w:r>
      <w:r w:rsidR="00020540">
        <w:t>GTTCTCTGGGTCCA------AGTCCGGTAACACGGCCACATTGACCATCACTGGAGTCCAAGTCCAGGACGAGGCTGATTATTACTGC-- : 270</w:t>
      </w:r>
    </w:p>
    <w:p w:rsidR="00720C5C" w:rsidRDefault="00720C5C" w:rsidP="00720C5C">
      <w:r>
        <w:t>VL41: ATATATAGTGACAGCAACA---------GACCCTCCGGCATCTCTGACTGATTTTCTGGCTTCA------AATCGGGGAGC</w:t>
      </w:r>
      <w:r w:rsidR="00020540">
        <w:t>ACAGCCACGTTGACCGTCACTGGAGTCCAAGCCCAGGATGAGGCTGATTATTACTGC-- : 270</w:t>
      </w:r>
    </w:p>
    <w:p w:rsidR="00720C5C" w:rsidRDefault="00720C5C" w:rsidP="00720C5C">
      <w:pPr>
        <w:rPr>
          <w:lang w:eastAsia="zh-CN"/>
        </w:rPr>
      </w:pPr>
      <w:r>
        <w:t>VL42: ATATACGAAAATAGCAAAA---------GACCCTCTGGCATTGCTGACCG</w:t>
      </w:r>
      <w:r w:rsidR="00020540">
        <w:t>GTTCTCTGGCTCCA------AATCAGAGAGCACGGCCACATTGACCATCACTGACATCCAAGCCCAGGACGAGGCTGACTATTACTGC-- : 270</w:t>
      </w:r>
    </w:p>
    <w:p w:rsidR="00720C5C" w:rsidRDefault="00720C5C" w:rsidP="00720C5C">
      <w:r>
        <w:t>VL43: ATATATGATAATAGCAACA---------GACCCTCTGGTATTGCTAACCA</w:t>
      </w:r>
      <w:r w:rsidR="00467884">
        <w:t>ATTCTCTGGCTCCA------AATCAGGGAGC</w:t>
      </w:r>
      <w:r w:rsidR="00020540">
        <w:t>ACGGCCACATTGACCATCACTGGAGCCCAAGCCCAGGACGAGGCTGATTATTACTGT-- : 270</w:t>
      </w:r>
    </w:p>
    <w:p w:rsidR="00720C5C" w:rsidRDefault="00720C5C" w:rsidP="00720C5C">
      <w:r>
        <w:t>VL44: ATATATAGCAATAGCAACA---------GACCCTCCAGCATCCCTGACCA</w:t>
      </w:r>
      <w:r w:rsidR="00467884">
        <w:t>ATTCTCTGCTTCCA------TATCTGGAAAC</w:t>
      </w:r>
      <w:r w:rsidR="00020540">
        <w:t>ACGGCCACATTGAGCATCACTGGTGTCCAAGCCCAGGATGAGGCTGATTATTACTGC-- : 270</w:t>
      </w:r>
    </w:p>
    <w:p w:rsidR="00720C5C" w:rsidRDefault="00720C5C" w:rsidP="00720C5C">
      <w:r>
        <w:t>VL45: GCATACAAATCCGATTCTGACAAGCGCCAGGGCCCTGGGGTCCCCGCTCG</w:t>
      </w:r>
      <w:r w:rsidR="00467884">
        <w:t>CTTCTCTGCCTTCAAAGACACATCCATTAAC</w:t>
      </w:r>
      <w:r w:rsidR="00020540">
        <w:t>ACCTGCTATCTAACCATCACTGGTGCCCCGGCAGAGGATGAGGCTAATTATTACTGT-- : 297</w:t>
      </w:r>
    </w:p>
    <w:p w:rsidR="00720C5C" w:rsidRDefault="00720C5C" w:rsidP="00720C5C">
      <w:r>
        <w:t>VL46: ATGTACAATAGTAGGAGCA---------GACCCTCCGGCATCCCTGACCG</w:t>
      </w:r>
      <w:r w:rsidR="00467884">
        <w:t>ATTCTCTGGTGCCA------GCTCTGGGAACATGGCCACGTTGACCATCACTGGCGTCCAAGCCCAGGACGAGGCGGTTTATTACTGT-- : 270</w:t>
      </w:r>
    </w:p>
    <w:p w:rsidR="00720C5C" w:rsidRDefault="00720C5C" w:rsidP="00720C5C">
      <w:r>
        <w:t>VL47: TGGTACAATACAGACTCTAGCAAGCACCAGGGCTCCGGGGTCCCGAGTCG</w:t>
      </w:r>
      <w:r w:rsidR="00467884">
        <w:t>CTTCTCTGGTTCCAAAGACACCTCTAATAAAATTGGCTACTTAACCATCACCAGTGTCCAGGCAGAGGATGAGGCTGATTATTACTGT-- : 291</w:t>
      </w:r>
    </w:p>
    <w:p w:rsidR="00720C5C" w:rsidRDefault="00720C5C" w:rsidP="00720C5C">
      <w:r>
        <w:t>VL48: ATATACAGCAACAACAGCA---------GGCCCTCGGGGATCCCCACCCG</w:t>
      </w:r>
      <w:r w:rsidR="00467884">
        <w:t>GTTCTCTGGGTCCA------TATCTGGCCAGAAGGCCACTTTGACCATCACTGGGGTCCAAGCCGAAGATGAGGCCGACTACTACTGT-- : 282</w:t>
      </w:r>
    </w:p>
    <w:p w:rsidR="00720C5C" w:rsidRDefault="00720C5C" w:rsidP="00720C5C">
      <w:r>
        <w:t>VL49: ATGTACAATAGTAGGAGCA---------GACCCTCCGGCATCCCTGACCG</w:t>
      </w:r>
      <w:r w:rsidR="00467884">
        <w:t>ATTCTCTGGTGTCA------GCTCTGGGAACACGGCCGTATTGACTATCATCGGTGTCCAAGCCCAGGACGAGGCGGTTTATTACTGT-- : 270</w:t>
      </w:r>
    </w:p>
    <w:p w:rsidR="00720C5C" w:rsidRDefault="00524B1D" w:rsidP="00720C5C">
      <w:r>
        <w:t>VL50</w:t>
      </w:r>
      <w:r w:rsidR="00720C5C">
        <w:t>: ATGTTCAATACGGACTCTGACAAGCACCAGGGCTCCGGGGTCCCCAGTCG</w:t>
      </w:r>
      <w:r w:rsidR="00467884">
        <w:t>CTTCTCTGGTTCCAAAGACACCTCGAATAAAATTGGCTACTTAACCATCACCAACGCCCAGGCAGAGGATGAGGCTGATTATTATTGC-- : 291</w:t>
      </w:r>
    </w:p>
    <w:p w:rsidR="00720C5C" w:rsidRDefault="00524B1D" w:rsidP="00720C5C">
      <w:r>
        <w:t>VL51</w:t>
      </w:r>
      <w:r w:rsidR="00720C5C">
        <w:t>: ATGTACAGCAATAATAACA---------GACCCTCCGGAATCTCGGACCGGTTCTCTGGTTCCA---</w:t>
      </w:r>
      <w:r w:rsidR="00467884">
        <w:t>---AGTCCGGTAACACGGCCACATTGACCATCACTGGAGTCCAAGCCCAGGACGAGGCTGATTATTACTGC-- : 270</w:t>
      </w:r>
    </w:p>
    <w:p w:rsidR="00720C5C" w:rsidRDefault="00524B1D" w:rsidP="00720C5C">
      <w:r>
        <w:t>VL52</w:t>
      </w:r>
      <w:r w:rsidR="00720C5C">
        <w:t>: ATATACAGCGACAGCATCC---------GAGCCTCAGGCATCTCTGACCA</w:t>
      </w:r>
      <w:r w:rsidR="00651088">
        <w:t>ACTCTCTGGCTCTA------GATCTGGGAAC</w:t>
      </w:r>
      <w:r w:rsidR="00C122AF">
        <w:t>ACGGCCACATTGACCATCACTGGAGTCCAAGCCCAGGATGAGGCTGACTATTACTAC-- : 270</w:t>
      </w:r>
    </w:p>
    <w:p w:rsidR="00720C5C" w:rsidRDefault="00524B1D" w:rsidP="00720C5C">
      <w:r>
        <w:t>VL53</w:t>
      </w:r>
      <w:r w:rsidR="00720C5C">
        <w:t>: ATATACGAAAACAGCAAAA---------GACCCTCTGGCATCGCTGACCG</w:t>
      </w:r>
      <w:r w:rsidR="00651088">
        <w:t>GTTCTCTGGCTCCA------AATCAGGGAGC</w:t>
      </w:r>
      <w:r w:rsidR="00C122AF">
        <w:t>ACGGCCACATTGACCATCACTGGAGCCCAAGCCCAGGATGAGGCTGATTATTACTGC-- : 270</w:t>
      </w:r>
    </w:p>
    <w:p w:rsidR="00720C5C" w:rsidRDefault="00720C5C" w:rsidP="00720C5C">
      <w:r>
        <w:t>VL54: ATGTACAGCACTAATAACA---------GACCCTCCGGTATCTCGGACCG</w:t>
      </w:r>
      <w:r w:rsidR="00651088">
        <w:t>GTTCTCTGGTTCCA------AGTCAGGTAAC</w:t>
      </w:r>
      <w:r w:rsidR="00C122AF">
        <w:t>ACGGCCACATTGACCATCACTGGAGTCCAAGCCCAGGACGAGGCTGATTATTACTGC-- : 270</w:t>
      </w:r>
    </w:p>
    <w:p w:rsidR="00720C5C" w:rsidRDefault="00524B1D" w:rsidP="00720C5C">
      <w:r>
        <w:t>VL55</w:t>
      </w:r>
      <w:r w:rsidR="00720C5C">
        <w:t>: ATATACAGCGACAGCATCC---------GAGCCTCAGGCATCTCTGACCG</w:t>
      </w:r>
      <w:r w:rsidR="00651088">
        <w:t>ACTCTTTGACTCCA------AATCTGGGAAC</w:t>
      </w:r>
      <w:r w:rsidR="00C122AF">
        <w:t>ACGGCCACATTGACCATCACTGGAGTCCAAGCCCAGGACAAGGCTGACTATTACTAC-- : 270</w:t>
      </w:r>
    </w:p>
    <w:p w:rsidR="00720C5C" w:rsidRDefault="00720C5C" w:rsidP="00720C5C">
      <w:r>
        <w:t>VL56: GTGTATTACACCAGCAACA---------GGCCCTCCAGGATCCCCACCCG</w:t>
      </w:r>
      <w:r w:rsidR="00651088">
        <w:t>GTTCAATGGGTCCA------TATCTGGCCAG</w:t>
      </w:r>
      <w:r w:rsidR="00C122AF">
        <w:t>AAGGCCATCTTAACTATCATGGGAGTCCAAGCCGAGGATGAGGCTGACTACTACTGTGC : 284</w:t>
      </w:r>
    </w:p>
    <w:p w:rsidR="00720C5C" w:rsidRDefault="00720C5C" w:rsidP="00720C5C">
      <w:r>
        <w:t>VL57: TGGTACAGTTCAGGTACCA---------AAGGAGATGGAGTCTCAGATCG</w:t>
      </w:r>
      <w:r w:rsidR="00651088">
        <w:t>ATTCACTGTCTCCAG-----C-TCCGGTGCC</w:t>
      </w:r>
      <w:r w:rsidR="00C122AF">
        <w:t>ATTCGCTATCTAACCATCACCAACGCCCGAGCAGACGATGAGGCGACTTACTGGTGT-- : 273</w:t>
      </w:r>
    </w:p>
    <w:p w:rsidR="00720C5C" w:rsidRDefault="00720C5C" w:rsidP="00720C5C">
      <w:r>
        <w:t>VL58: TGGCACAGCGAAGGGATCA---------AAGGGAATGGAGTCCCAGATCG</w:t>
      </w:r>
      <w:r w:rsidR="00651088">
        <w:t>ATTCAGCGTTTCCAA-----C-TCCAGCGCC</w:t>
      </w:r>
      <w:r w:rsidR="00C122AF">
        <w:t>ATACGCTATTTAACCATCACCAATGTCCCTGGAGAAGATGAGGCCATTTACTGGTGTGG : 275</w:t>
      </w:r>
    </w:p>
    <w:p w:rsidR="00720C5C" w:rsidRDefault="00720C5C" w:rsidP="00720C5C">
      <w:r>
        <w:t>VL59: TGGTACAATACAGACTCTAGCAAGCACCAGGGCTCCGGGGTCCCGAGTCG</w:t>
      </w:r>
      <w:r w:rsidR="00651088">
        <w:t>CTTCTCTGGTTCCAAAGACACCTCTAATAAA</w:t>
      </w:r>
      <w:r w:rsidR="00C122AF">
        <w:t>ATTGGCTACTTAACCATCACCAGTGTCCAGGCAGAGGATGAGGCTGATTATTATTGT-- : 291</w:t>
      </w:r>
    </w:p>
    <w:p w:rsidR="00C122AF" w:rsidRDefault="00524B1D" w:rsidP="00720C5C">
      <w:pPr>
        <w:rPr>
          <w:lang w:eastAsia="zh-CN"/>
        </w:rPr>
      </w:pPr>
      <w:r>
        <w:t>VL60</w:t>
      </w:r>
      <w:r w:rsidR="00720C5C">
        <w:t>: TGGTACAGCAAAGGGACCA---------AAGGGGATGGAGTCCCAGATCG</w:t>
      </w:r>
      <w:r w:rsidR="00651088">
        <w:t>ATTCACTGTTTCAAA-----C-TCCAGTGCC</w:t>
      </w:r>
      <w:r w:rsidR="00C122AF">
        <w:t>ATTCGCTCTCTGACCATCACCAATGTCCAAGCTGATGATGAAGCCACTTACTGGTGTGG : 275</w:t>
      </w:r>
    </w:p>
    <w:p w:rsidR="00720C5C" w:rsidRDefault="00524B1D" w:rsidP="00720C5C">
      <w:r>
        <w:t>VL61</w:t>
      </w:r>
      <w:r w:rsidR="00720C5C">
        <w:t>: ATATACAACACCAACAGCA---------GGCCCTCGGAGATCCCCGCTCG</w:t>
      </w:r>
      <w:r w:rsidR="00651088">
        <w:t>GTTCTCGGGGTCCA------TATCTGGTCAG</w:t>
      </w:r>
      <w:r w:rsidR="00C122AF">
        <w:t>AAGGCCACCTTGACCATCACGGGGGTCCAAGCTGACGATGATGCAGATTATTACTGT-- : 279</w:t>
      </w:r>
    </w:p>
    <w:p w:rsidR="00720C5C" w:rsidRDefault="00524B1D" w:rsidP="00720C5C">
      <w:r>
        <w:t>VL62</w:t>
      </w:r>
      <w:r w:rsidR="00720C5C">
        <w:t>: ATGTCTAACAACAACACCA---------GGCCCTCCGGGATCCCCACCCG</w:t>
      </w:r>
      <w:r w:rsidR="00651088">
        <w:t>GTTCTCAGGGTCCA------TTTCCGGTCAG</w:t>
      </w:r>
      <w:r w:rsidR="00C122AF">
        <w:t>AAGGCCGTATTAACCATCACTGGGGCCCAGCTCGAGGATGACGCTGATTATTACTGT-- : 279</w:t>
      </w:r>
    </w:p>
    <w:p w:rsidR="00720C5C" w:rsidRDefault="00524B1D" w:rsidP="00720C5C">
      <w:r>
        <w:t>VL63</w:t>
      </w:r>
      <w:r w:rsidR="00720C5C">
        <w:t>: ATATACAGCACCAACAGCA---------GGCCCTCCGGGATCCCCACCCGGTTCTCG</w:t>
      </w:r>
      <w:r w:rsidR="00651088">
        <w:t>GGGTCCA------TATCTGGTCAGAAGGCCGTATTAACCATCACGGGGGTCCAAGCAGAGGATGAGTCCGACTACTACTGTCT : 281</w:t>
      </w:r>
    </w:p>
    <w:p w:rsidR="00720C5C" w:rsidRDefault="00524B1D" w:rsidP="00720C5C">
      <w:r>
        <w:t>VL64</w:t>
      </w:r>
      <w:r w:rsidR="00720C5C">
        <w:t>: ATATATGAGGATACTAAAA---------GGCCCTCGGGGATCCCCAGCCG</w:t>
      </w:r>
      <w:r w:rsidR="00651088">
        <w:t>ATTCTCAGGGTCCATTGATGAATCTGCCAACACGGCCACGTTAACCATCAGTGGAGCGCAGCCGGACGACGAGGCTGATTATTACTGTTT : 284</w:t>
      </w:r>
    </w:p>
    <w:p w:rsidR="00720C5C" w:rsidRDefault="00524B1D" w:rsidP="00720C5C">
      <w:r>
        <w:t>VL65</w:t>
      </w:r>
      <w:r w:rsidR="00720C5C">
        <w:t>: ATATACCGCACCAACAACA---------GGCCCTCGGGGATCCCCACCCG</w:t>
      </w:r>
      <w:r w:rsidR="00651088">
        <w:t>GTTCTCAGGGTCCA------TATCTGGTCAGAAGGCCGCCTTGACCATCACGGGGGTCCAAGCCGAGGATGAGGCTGATTACTACTGTAT : 281</w:t>
      </w:r>
    </w:p>
    <w:p w:rsidR="00720C5C" w:rsidRDefault="00524B1D" w:rsidP="00720C5C">
      <w:r>
        <w:t>VL66</w:t>
      </w:r>
      <w:r w:rsidR="00720C5C">
        <w:t>: ATGTACTACGCCAGCAGCA---------GGCCCTCGGGGATCCCCACCCG</w:t>
      </w:r>
      <w:r w:rsidR="00651088">
        <w:t>GTTCTCGGGGTCCA------TTTCTGGTCAGAAGGCTGCCTTGACCATCACGGGGATTGAAGTTGAGGATGATGCAGATTATTACTGT-- : 282</w:t>
      </w:r>
    </w:p>
    <w:p w:rsidR="00720C5C" w:rsidRDefault="00524B1D" w:rsidP="00720C5C">
      <w:r>
        <w:t>VL67</w:t>
      </w:r>
      <w:r w:rsidR="00720C5C">
        <w:t>: ATATATGAGGATACTGAAA---------GGCCCTCGGGGATCCCCAGTCG</w:t>
      </w:r>
      <w:r w:rsidR="00651088">
        <w:t>ATTCTCAGGGTCCATTGATAAATCTGCCAACACGGCCACGTTAACCATCAGTGGAGCGCAGCCGGACGACGAGGCTGATTATTACTGTTT : 284</w:t>
      </w:r>
    </w:p>
    <w:p w:rsidR="00720C5C" w:rsidRDefault="00720C5C" w:rsidP="00720C5C">
      <w:r>
        <w:t>VL68: ATATATGACACCATGACCA---------GGCCCTCTGGGCTCCCCACCCGGTTCTCGGGGTCCA------TCTC</w:t>
      </w:r>
      <w:r w:rsidR="00747759">
        <w:t>TGGTCAGAAGGCCGCTTTAACCATCACACGGGTCCAAGCCGAGGATGACGCCGACTACTACTGTGT : 281</w:t>
      </w:r>
    </w:p>
    <w:p w:rsidR="00720C5C" w:rsidRDefault="00720C5C" w:rsidP="00720C5C">
      <w:r>
        <w:t>VL69: ATATACAGCACCAACAGCA---------GGCCCTCGGGGATCCCCACCCG</w:t>
      </w:r>
      <w:r w:rsidR="00747759">
        <w:t>GTTCTCGGGGTCCA------TACCTGGTCAAAATGCCGCCTTGACCATCACAGAGGCTCAAGCCGAGGATGAGGCTGACTACTACTGTAT : 281</w:t>
      </w:r>
    </w:p>
    <w:p w:rsidR="00720C5C" w:rsidRDefault="00720C5C" w:rsidP="00720C5C">
      <w:r>
        <w:t>VL70: ATATACAGCACCAGTACCC---------GGCCCTCTGGTGTGCCAGCACG</w:t>
      </w:r>
      <w:r w:rsidR="00747759">
        <w:t>CTTCTCTGGGTCCC------GATCAGGGAACGCCATGTCCTTGACCATCACTGGGGCCCAGCCCGAGGATGATGCTGATTATTACTGT-- : 279</w:t>
      </w:r>
    </w:p>
    <w:p w:rsidR="00720C5C" w:rsidRDefault="00720C5C" w:rsidP="00720C5C">
      <w:r>
        <w:t>VL71: ATGTACAGCACCAGTACCC---------GGCCCTCTGGTGTGCCAGCGCG</w:t>
      </w:r>
      <w:r w:rsidR="00747759">
        <w:t>CTTCTCTGGGTCCC------GATCAGGGAGCACCATGTCCTTGACCATCACTGGGGCCCAGCCCGAGGATGACGCTGATTATTACTGTTC : 281</w:t>
      </w:r>
    </w:p>
    <w:p w:rsidR="00720C5C" w:rsidRDefault="00720C5C" w:rsidP="00720C5C">
      <w:r>
        <w:t>VL72: ATATACAACACCAACAGCA---------GGCCCTCAGAGATCCCCACCCG</w:t>
      </w:r>
      <w:r w:rsidR="00747759">
        <w:t>GTTCTCAGGGTCCA------TATCTGGTCAGAAGGCCACCTTGACCATCACGGGGGTCCAAGCCGAGGATGAGGCTGACTACTACTGTAT : 281</w:t>
      </w:r>
    </w:p>
    <w:p w:rsidR="00720C5C" w:rsidRDefault="00720C5C" w:rsidP="00720C5C">
      <w:r>
        <w:t>VL73: ATATACCTCACCAGCAGCA---------GGCCCTCGGGGATCCCCACCCG</w:t>
      </w:r>
      <w:r w:rsidR="00747759">
        <w:t>GTTCTCGGGGGACA------TTTCTGGTCAGAACAACACCTTAACCATTATGGCAGTCCAAGCCGAGGATGAGGCTAACTACTTCTGTGG : 281</w:t>
      </w:r>
    </w:p>
    <w:p w:rsidR="00720C5C" w:rsidRDefault="00720C5C" w:rsidP="00720C5C">
      <w:r>
        <w:t>VL74: ACTTATGAAAGTAATAAGA---------GACCCTCTGGGGTCCCCACCCG</w:t>
      </w:r>
      <w:r w:rsidR="00747759">
        <w:t>GTTCTCCGGGTCCA------TCTCTGGTCAGAAGGCCGCCTTAACCATCACCGGGGCCCAAGCTGAGGACGAGGCCGACTACTACTGT-- : 282</w:t>
      </w:r>
    </w:p>
    <w:p w:rsidR="00720C5C" w:rsidRDefault="00720C5C" w:rsidP="00720C5C">
      <w:r>
        <w:t>VL75: ATATACAGCACCAGCAGCA---------GGCCCTCGGGGATCCCCACCCG</w:t>
      </w:r>
      <w:r w:rsidR="00747759">
        <w:t>GTTCTCTGGGTCCA------TATCTGGTCAGAAGGCCGTCTTGACCATCACGGGGGTCGAAGCCGAGGATGAGGCTGACTACTACTGT-- : 279</w:t>
      </w:r>
    </w:p>
    <w:p w:rsidR="00720C5C" w:rsidRDefault="00720C5C" w:rsidP="00720C5C">
      <w:r>
        <w:t>VL76: ATTTATGAAAGTAATAAGA---------GACCCTCTGGGGTCCCCACCCG</w:t>
      </w:r>
      <w:r w:rsidR="00747759">
        <w:t>GTTCTCCGGGTCCA------TCTCTGGTCAGAAGGCCGCCTTAACCATCACCGGGGCCCAAGCTGAGGACGAGGCCGACTACTACTGT-- : 282</w:t>
      </w:r>
    </w:p>
    <w:p w:rsidR="00720C5C" w:rsidRDefault="00720C5C" w:rsidP="00720C5C">
      <w:r>
        <w:t>VL77: ATTTATGAAATTAGTAAGA---------AACCCTCTGGGGTCCCCACCCG</w:t>
      </w:r>
      <w:r w:rsidR="00747759">
        <w:t>GTTCTCGGGGTCCA------TTTCTGGCCAGAAGGCCACCTTGACCATCACTGGGGCCCAGCCTGAGGATGACGCTGATTATTACTGT-- : 282</w:t>
      </w:r>
    </w:p>
    <w:p w:rsidR="00720C5C" w:rsidRDefault="00720C5C" w:rsidP="00720C5C">
      <w:r>
        <w:t>VL78: ATATACAGCACCAGTACCC---------AGCCCTCTGGTGTGCCAGCGCG</w:t>
      </w:r>
      <w:r w:rsidR="00747759">
        <w:t>CTTCTCTGGGTCCC------GATCAGGGAGCACCATGTCCTTGACCATCACTGGGGCCCAGCCCGAGGATGACGCTGATTATTACTGT-- : 279</w:t>
      </w:r>
    </w:p>
    <w:p w:rsidR="00720C5C" w:rsidRDefault="00720C5C" w:rsidP="00720C5C">
      <w:r>
        <w:t>VL79: ATATATAACACCGACAGTA---------GGCCCTCGGGGATCCCCACCCG</w:t>
      </w:r>
      <w:r w:rsidR="00747759">
        <w:t>GTTCTCGGGGTCCA------TATCTGGTCAGAAGGCCGTATTAACCATCAAGGGAGTCCAAGCCGAGGATGAGGCTGACTACCACTGTAT : 281</w:t>
      </w:r>
    </w:p>
    <w:p w:rsidR="00720C5C" w:rsidRDefault="00720C5C" w:rsidP="00720C5C">
      <w:r>
        <w:t>VL80: ATTTATGAAATTAGTAAGA---------AACCCTCTGGGATCCCCACCCG</w:t>
      </w:r>
      <w:r w:rsidR="00747759">
        <w:t>GTTCTCGGGGTCCA------TATCTGGCCAGAAGGCCGCCTTGACCATCGCGGGGGTCCAAGCCGAGGATGAGGCTGACTACTACTGTGC : 281</w:t>
      </w:r>
    </w:p>
    <w:p w:rsidR="00720C5C" w:rsidRDefault="00720C5C" w:rsidP="00720C5C">
      <w:r>
        <w:t>VL81: TATTACAGGGATGAATCTACAAACCACAAAGGCTCTGGGGTCCCCAATCG</w:t>
      </w:r>
      <w:r w:rsidR="00747759">
        <w:t>GTTTTCAGCTTCTAAAAGCACTTCTACGAACACCTGCTTCTTAACCATTGCCCAGGTCCAAGCAGAGGATGAGGCTGAGTACTACTGT-- : 297</w:t>
      </w:r>
    </w:p>
    <w:p w:rsidR="00720C5C" w:rsidRDefault="00524B1D" w:rsidP="00720C5C">
      <w:r>
        <w:t>VL82</w:t>
      </w:r>
      <w:r w:rsidR="00720C5C">
        <w:t>: ATATATGGTGCCAGTGATA---------GAGGACCTGGAGTCCCAGAGAG</w:t>
      </w:r>
      <w:r w:rsidR="00747759">
        <w:t>GTTCACAGCTTCCA------TCTCTGCTAGCACAATGTCCTTGACCATTGCTGGGGCCCAAGCAGAAGATGAGGGTGCTTATTATTGT-- : 279</w:t>
      </w:r>
    </w:p>
    <w:p w:rsidR="00720C5C" w:rsidRDefault="00524B1D" w:rsidP="00720C5C">
      <w:r>
        <w:t>VL83</w:t>
      </w:r>
      <w:r w:rsidR="00720C5C">
        <w:t>: TATTATAAAGATGAAGCTAAACAAGGCAAAGTCTCTGGGGTCCCCACTCG</w:t>
      </w:r>
      <w:r w:rsidR="00747759">
        <w:t>TTTCTCTGCTTCTAAAGACACCTCCAGCAGCACCTGCTATTTAACCATTTCGGGGGCCTTGGCAGAAGATGATGCTGTTTATTACTGT-- : 291</w:t>
      </w:r>
    </w:p>
    <w:p w:rsidR="00720C5C" w:rsidRDefault="00524B1D" w:rsidP="00720C5C">
      <w:r>
        <w:t>VL84</w:t>
      </w:r>
      <w:r w:rsidR="00720C5C">
        <w:t>: TACTACTACAGTGTTTCGAGAACAGGCAGAGGCTCTGGGGTCCCAGACCG</w:t>
      </w:r>
      <w:r w:rsidR="00747759">
        <w:t>GCTCTCAGGCTCTGCCTCTGG------CAGCGTTGGTTATTTAACCATCTCTGGGCTCCAAGCAGAGGATGATGCTGATTATTATTGT-- : 291</w:t>
      </w:r>
    </w:p>
    <w:p w:rsidR="00720C5C" w:rsidRDefault="00720C5C" w:rsidP="00720C5C">
      <w:r>
        <w:t>VL85: TATTTTTTCACTGAGTCTAATAAAGGCATGGGCTCCGGGGTTCCCAGCCG</w:t>
      </w:r>
      <w:r w:rsidR="00747759">
        <w:t>GTTCTCTGGCTCTCGCTCTGGTTCAGACAAGGAAGGCTATTTAACAATCTCTGGGGCCGTGGAAGAGGATGATGCTGATTATTACTGTGC : 293</w:t>
      </w:r>
    </w:p>
    <w:p w:rsidR="00720C5C" w:rsidRDefault="00720C5C" w:rsidP="00720C5C">
      <w:r>
        <w:t>VL86: TATTTTTTCACTGAGTCTAATAAAGGCATGGGCTCCGGGGTTCCCAGCCG</w:t>
      </w:r>
      <w:r w:rsidR="00747759">
        <w:t>GTTCTCTGGCTCTCGCTCTGGTTCAGACAAGGAAGGCTATTTAACAATCTCTGGGGCCGTGGAAGAGGATGATGCTGATTATTACTGTGC : 293</w:t>
      </w:r>
    </w:p>
    <w:sectPr w:rsidR="00720C5C" w:rsidSect="00C5796A"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811" w:rsidRDefault="004F3811" w:rsidP="00D5266D">
      <w:r>
        <w:separator/>
      </w:r>
    </w:p>
  </w:endnote>
  <w:endnote w:type="continuationSeparator" w:id="0">
    <w:p w:rsidR="004F3811" w:rsidRDefault="004F3811" w:rsidP="00D52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811" w:rsidRDefault="004F3811" w:rsidP="00D5266D">
      <w:r>
        <w:separator/>
      </w:r>
    </w:p>
  </w:footnote>
  <w:footnote w:type="continuationSeparator" w:id="0">
    <w:p w:rsidR="004F3811" w:rsidRDefault="004F3811" w:rsidP="00D52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6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473"/>
    <w:rsid w:val="000015AF"/>
    <w:rsid w:val="00003261"/>
    <w:rsid w:val="00004946"/>
    <w:rsid w:val="00004CB7"/>
    <w:rsid w:val="0000578D"/>
    <w:rsid w:val="000117B0"/>
    <w:rsid w:val="00014FBF"/>
    <w:rsid w:val="00015975"/>
    <w:rsid w:val="00016426"/>
    <w:rsid w:val="00020540"/>
    <w:rsid w:val="00021169"/>
    <w:rsid w:val="000245FE"/>
    <w:rsid w:val="0002768B"/>
    <w:rsid w:val="00031C50"/>
    <w:rsid w:val="00033948"/>
    <w:rsid w:val="00034C0E"/>
    <w:rsid w:val="00036827"/>
    <w:rsid w:val="000374BE"/>
    <w:rsid w:val="00040951"/>
    <w:rsid w:val="00040B5A"/>
    <w:rsid w:val="000421AB"/>
    <w:rsid w:val="00042D12"/>
    <w:rsid w:val="00045B4E"/>
    <w:rsid w:val="00046A2B"/>
    <w:rsid w:val="000530D3"/>
    <w:rsid w:val="00054101"/>
    <w:rsid w:val="000564E4"/>
    <w:rsid w:val="000628C8"/>
    <w:rsid w:val="00062EC8"/>
    <w:rsid w:val="00063031"/>
    <w:rsid w:val="00064D4A"/>
    <w:rsid w:val="00067BE3"/>
    <w:rsid w:val="00072D7D"/>
    <w:rsid w:val="00073054"/>
    <w:rsid w:val="00074087"/>
    <w:rsid w:val="00082CB4"/>
    <w:rsid w:val="000836FA"/>
    <w:rsid w:val="00086805"/>
    <w:rsid w:val="00087449"/>
    <w:rsid w:val="000932BC"/>
    <w:rsid w:val="000957D8"/>
    <w:rsid w:val="00096A3C"/>
    <w:rsid w:val="000A0E34"/>
    <w:rsid w:val="000A3777"/>
    <w:rsid w:val="000A3AAF"/>
    <w:rsid w:val="000A42B6"/>
    <w:rsid w:val="000A63DB"/>
    <w:rsid w:val="000A7B27"/>
    <w:rsid w:val="000C1608"/>
    <w:rsid w:val="000C2A6F"/>
    <w:rsid w:val="000C2D66"/>
    <w:rsid w:val="000C4ED0"/>
    <w:rsid w:val="000C6A1B"/>
    <w:rsid w:val="000C6DB0"/>
    <w:rsid w:val="000C7473"/>
    <w:rsid w:val="000C7488"/>
    <w:rsid w:val="000D1B56"/>
    <w:rsid w:val="000D34DA"/>
    <w:rsid w:val="000D4355"/>
    <w:rsid w:val="000E1836"/>
    <w:rsid w:val="000E397D"/>
    <w:rsid w:val="000E44CD"/>
    <w:rsid w:val="000E482C"/>
    <w:rsid w:val="000E516E"/>
    <w:rsid w:val="000E52C0"/>
    <w:rsid w:val="000E5837"/>
    <w:rsid w:val="000E7B04"/>
    <w:rsid w:val="000F251F"/>
    <w:rsid w:val="000F6B06"/>
    <w:rsid w:val="000F7276"/>
    <w:rsid w:val="00107B7D"/>
    <w:rsid w:val="00110E6D"/>
    <w:rsid w:val="00110E70"/>
    <w:rsid w:val="00113638"/>
    <w:rsid w:val="00114884"/>
    <w:rsid w:val="0011685B"/>
    <w:rsid w:val="00116D62"/>
    <w:rsid w:val="00121B50"/>
    <w:rsid w:val="0013309A"/>
    <w:rsid w:val="00136789"/>
    <w:rsid w:val="00136C52"/>
    <w:rsid w:val="00137495"/>
    <w:rsid w:val="0014081D"/>
    <w:rsid w:val="00146D40"/>
    <w:rsid w:val="0014764C"/>
    <w:rsid w:val="00147ABF"/>
    <w:rsid w:val="001504F8"/>
    <w:rsid w:val="001607A0"/>
    <w:rsid w:val="00161DE7"/>
    <w:rsid w:val="0016366F"/>
    <w:rsid w:val="0016541F"/>
    <w:rsid w:val="00166B2A"/>
    <w:rsid w:val="00166DB6"/>
    <w:rsid w:val="00170F96"/>
    <w:rsid w:val="00171074"/>
    <w:rsid w:val="001713C3"/>
    <w:rsid w:val="00172B7C"/>
    <w:rsid w:val="00174946"/>
    <w:rsid w:val="001766B3"/>
    <w:rsid w:val="00182DD6"/>
    <w:rsid w:val="00183255"/>
    <w:rsid w:val="00184295"/>
    <w:rsid w:val="001855F7"/>
    <w:rsid w:val="0018697F"/>
    <w:rsid w:val="001927DC"/>
    <w:rsid w:val="00192D4F"/>
    <w:rsid w:val="001931EF"/>
    <w:rsid w:val="00195809"/>
    <w:rsid w:val="00197FB5"/>
    <w:rsid w:val="001A11B9"/>
    <w:rsid w:val="001A5C08"/>
    <w:rsid w:val="001A67AC"/>
    <w:rsid w:val="001A78B2"/>
    <w:rsid w:val="001B08E7"/>
    <w:rsid w:val="001B09D3"/>
    <w:rsid w:val="001B7DBD"/>
    <w:rsid w:val="001C19F1"/>
    <w:rsid w:val="001C5251"/>
    <w:rsid w:val="001D0111"/>
    <w:rsid w:val="001D3FAD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F3AD9"/>
    <w:rsid w:val="001F5C80"/>
    <w:rsid w:val="00201F8F"/>
    <w:rsid w:val="00206354"/>
    <w:rsid w:val="00206BEB"/>
    <w:rsid w:val="00207E32"/>
    <w:rsid w:val="00210AEE"/>
    <w:rsid w:val="00215C1A"/>
    <w:rsid w:val="002177F9"/>
    <w:rsid w:val="002179C6"/>
    <w:rsid w:val="00220014"/>
    <w:rsid w:val="002208C4"/>
    <w:rsid w:val="00224A2F"/>
    <w:rsid w:val="0022516E"/>
    <w:rsid w:val="00225CFE"/>
    <w:rsid w:val="0023348E"/>
    <w:rsid w:val="00234E6F"/>
    <w:rsid w:val="00245405"/>
    <w:rsid w:val="00246228"/>
    <w:rsid w:val="00250215"/>
    <w:rsid w:val="002502CC"/>
    <w:rsid w:val="002506CE"/>
    <w:rsid w:val="00251074"/>
    <w:rsid w:val="0025166E"/>
    <w:rsid w:val="00251A02"/>
    <w:rsid w:val="002545BC"/>
    <w:rsid w:val="002547B7"/>
    <w:rsid w:val="00255AB7"/>
    <w:rsid w:val="002608A0"/>
    <w:rsid w:val="00261F6D"/>
    <w:rsid w:val="00262810"/>
    <w:rsid w:val="00262D76"/>
    <w:rsid w:val="0026457D"/>
    <w:rsid w:val="002645D7"/>
    <w:rsid w:val="00270CF4"/>
    <w:rsid w:val="0027173E"/>
    <w:rsid w:val="0027475F"/>
    <w:rsid w:val="002748E5"/>
    <w:rsid w:val="00274D10"/>
    <w:rsid w:val="00274F34"/>
    <w:rsid w:val="00276352"/>
    <w:rsid w:val="00280277"/>
    <w:rsid w:val="0028092B"/>
    <w:rsid w:val="00280F7E"/>
    <w:rsid w:val="00281909"/>
    <w:rsid w:val="0028318D"/>
    <w:rsid w:val="00287179"/>
    <w:rsid w:val="00287A5B"/>
    <w:rsid w:val="002901F3"/>
    <w:rsid w:val="00295B50"/>
    <w:rsid w:val="00295F47"/>
    <w:rsid w:val="002A2435"/>
    <w:rsid w:val="002A265C"/>
    <w:rsid w:val="002A32AC"/>
    <w:rsid w:val="002A6563"/>
    <w:rsid w:val="002A70DD"/>
    <w:rsid w:val="002A74A7"/>
    <w:rsid w:val="002B3324"/>
    <w:rsid w:val="002B37FC"/>
    <w:rsid w:val="002B43E4"/>
    <w:rsid w:val="002B6EB2"/>
    <w:rsid w:val="002C2C9B"/>
    <w:rsid w:val="002C3C76"/>
    <w:rsid w:val="002D1AB9"/>
    <w:rsid w:val="002D4D8A"/>
    <w:rsid w:val="002E07F6"/>
    <w:rsid w:val="002E2E46"/>
    <w:rsid w:val="002E37A7"/>
    <w:rsid w:val="002E5DB8"/>
    <w:rsid w:val="002E73EB"/>
    <w:rsid w:val="002F056B"/>
    <w:rsid w:val="002F0D99"/>
    <w:rsid w:val="002F1D12"/>
    <w:rsid w:val="002F2952"/>
    <w:rsid w:val="002F66A9"/>
    <w:rsid w:val="002F7953"/>
    <w:rsid w:val="00300799"/>
    <w:rsid w:val="00301D7A"/>
    <w:rsid w:val="00310B3C"/>
    <w:rsid w:val="0032298D"/>
    <w:rsid w:val="00323C0E"/>
    <w:rsid w:val="00330A05"/>
    <w:rsid w:val="00333AB3"/>
    <w:rsid w:val="00335D04"/>
    <w:rsid w:val="00336323"/>
    <w:rsid w:val="00345E95"/>
    <w:rsid w:val="003474A9"/>
    <w:rsid w:val="00355DB6"/>
    <w:rsid w:val="00360A47"/>
    <w:rsid w:val="003620BC"/>
    <w:rsid w:val="003625E9"/>
    <w:rsid w:val="00364198"/>
    <w:rsid w:val="00364256"/>
    <w:rsid w:val="00370191"/>
    <w:rsid w:val="00374D40"/>
    <w:rsid w:val="003768E8"/>
    <w:rsid w:val="00376ED1"/>
    <w:rsid w:val="00386FE1"/>
    <w:rsid w:val="00387329"/>
    <w:rsid w:val="00392338"/>
    <w:rsid w:val="00393F9C"/>
    <w:rsid w:val="003A2125"/>
    <w:rsid w:val="003A7A7A"/>
    <w:rsid w:val="003A7ABB"/>
    <w:rsid w:val="003B31F9"/>
    <w:rsid w:val="003B4588"/>
    <w:rsid w:val="003B50B4"/>
    <w:rsid w:val="003B56C9"/>
    <w:rsid w:val="003B7381"/>
    <w:rsid w:val="003B7AB4"/>
    <w:rsid w:val="003C387C"/>
    <w:rsid w:val="003C52C3"/>
    <w:rsid w:val="003D6043"/>
    <w:rsid w:val="003D691D"/>
    <w:rsid w:val="003E1364"/>
    <w:rsid w:val="003E13D3"/>
    <w:rsid w:val="003E27B5"/>
    <w:rsid w:val="003E4CA6"/>
    <w:rsid w:val="003E5FA9"/>
    <w:rsid w:val="003F0D3F"/>
    <w:rsid w:val="003F5E93"/>
    <w:rsid w:val="003F6BFB"/>
    <w:rsid w:val="00407EC7"/>
    <w:rsid w:val="0041056A"/>
    <w:rsid w:val="004224E0"/>
    <w:rsid w:val="00424136"/>
    <w:rsid w:val="0042540B"/>
    <w:rsid w:val="00425419"/>
    <w:rsid w:val="004258C6"/>
    <w:rsid w:val="00427895"/>
    <w:rsid w:val="0043113A"/>
    <w:rsid w:val="00431F15"/>
    <w:rsid w:val="00440746"/>
    <w:rsid w:val="004448AD"/>
    <w:rsid w:val="004519D0"/>
    <w:rsid w:val="00452531"/>
    <w:rsid w:val="004643EB"/>
    <w:rsid w:val="00464EFF"/>
    <w:rsid w:val="00465011"/>
    <w:rsid w:val="004661EA"/>
    <w:rsid w:val="00466A9C"/>
    <w:rsid w:val="00467884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940CD"/>
    <w:rsid w:val="00494DCD"/>
    <w:rsid w:val="004A44AD"/>
    <w:rsid w:val="004A6F24"/>
    <w:rsid w:val="004B17AF"/>
    <w:rsid w:val="004B27CF"/>
    <w:rsid w:val="004C2394"/>
    <w:rsid w:val="004C2E08"/>
    <w:rsid w:val="004C3BAD"/>
    <w:rsid w:val="004C5361"/>
    <w:rsid w:val="004C62BA"/>
    <w:rsid w:val="004E47EA"/>
    <w:rsid w:val="004E689C"/>
    <w:rsid w:val="004F0C54"/>
    <w:rsid w:val="004F3811"/>
    <w:rsid w:val="00501CA1"/>
    <w:rsid w:val="00507512"/>
    <w:rsid w:val="00511C23"/>
    <w:rsid w:val="00517E07"/>
    <w:rsid w:val="005219EA"/>
    <w:rsid w:val="00523927"/>
    <w:rsid w:val="00524B1D"/>
    <w:rsid w:val="00527FEA"/>
    <w:rsid w:val="0053419B"/>
    <w:rsid w:val="00540A11"/>
    <w:rsid w:val="00541D37"/>
    <w:rsid w:val="00543148"/>
    <w:rsid w:val="00543343"/>
    <w:rsid w:val="0054453D"/>
    <w:rsid w:val="0054490B"/>
    <w:rsid w:val="00553EA8"/>
    <w:rsid w:val="00555CB0"/>
    <w:rsid w:val="00560402"/>
    <w:rsid w:val="0056342E"/>
    <w:rsid w:val="00563C20"/>
    <w:rsid w:val="00565B19"/>
    <w:rsid w:val="00570E16"/>
    <w:rsid w:val="005733CB"/>
    <w:rsid w:val="005740DD"/>
    <w:rsid w:val="00575E29"/>
    <w:rsid w:val="0057727F"/>
    <w:rsid w:val="00577614"/>
    <w:rsid w:val="0058064D"/>
    <w:rsid w:val="00586DFB"/>
    <w:rsid w:val="00596110"/>
    <w:rsid w:val="005A0376"/>
    <w:rsid w:val="005A3582"/>
    <w:rsid w:val="005A6369"/>
    <w:rsid w:val="005A71FD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DA8"/>
    <w:rsid w:val="005E34A8"/>
    <w:rsid w:val="005F276D"/>
    <w:rsid w:val="005F714F"/>
    <w:rsid w:val="0060021F"/>
    <w:rsid w:val="006008EC"/>
    <w:rsid w:val="0060521B"/>
    <w:rsid w:val="00606E37"/>
    <w:rsid w:val="006139D7"/>
    <w:rsid w:val="00617D28"/>
    <w:rsid w:val="00621230"/>
    <w:rsid w:val="006247AB"/>
    <w:rsid w:val="00625BFC"/>
    <w:rsid w:val="00630199"/>
    <w:rsid w:val="00641342"/>
    <w:rsid w:val="00642473"/>
    <w:rsid w:val="006456BC"/>
    <w:rsid w:val="00647825"/>
    <w:rsid w:val="00650CC3"/>
    <w:rsid w:val="00651088"/>
    <w:rsid w:val="00654176"/>
    <w:rsid w:val="00655225"/>
    <w:rsid w:val="0066046B"/>
    <w:rsid w:val="006636E0"/>
    <w:rsid w:val="00663EEF"/>
    <w:rsid w:val="006643B4"/>
    <w:rsid w:val="006713F6"/>
    <w:rsid w:val="006717B3"/>
    <w:rsid w:val="006717C1"/>
    <w:rsid w:val="00672E3E"/>
    <w:rsid w:val="00672F93"/>
    <w:rsid w:val="00673AEA"/>
    <w:rsid w:val="00676CBE"/>
    <w:rsid w:val="00677DF1"/>
    <w:rsid w:val="006816F3"/>
    <w:rsid w:val="00683B6A"/>
    <w:rsid w:val="00690217"/>
    <w:rsid w:val="00690D7B"/>
    <w:rsid w:val="00691527"/>
    <w:rsid w:val="00692125"/>
    <w:rsid w:val="006951D3"/>
    <w:rsid w:val="006A2C76"/>
    <w:rsid w:val="006A361B"/>
    <w:rsid w:val="006A5B39"/>
    <w:rsid w:val="006A5B3E"/>
    <w:rsid w:val="006A7A4A"/>
    <w:rsid w:val="006A7B3E"/>
    <w:rsid w:val="006B186A"/>
    <w:rsid w:val="006B1885"/>
    <w:rsid w:val="006B5B59"/>
    <w:rsid w:val="006B78DF"/>
    <w:rsid w:val="006C5E1D"/>
    <w:rsid w:val="006C6A22"/>
    <w:rsid w:val="006D6D38"/>
    <w:rsid w:val="006E0816"/>
    <w:rsid w:val="006E6CDB"/>
    <w:rsid w:val="006E7E6C"/>
    <w:rsid w:val="006F2492"/>
    <w:rsid w:val="006F7F0F"/>
    <w:rsid w:val="00700D21"/>
    <w:rsid w:val="0070195E"/>
    <w:rsid w:val="00707EA6"/>
    <w:rsid w:val="00710B23"/>
    <w:rsid w:val="00712F67"/>
    <w:rsid w:val="007154F9"/>
    <w:rsid w:val="00717C2E"/>
    <w:rsid w:val="00720C5C"/>
    <w:rsid w:val="00723B7F"/>
    <w:rsid w:val="00732914"/>
    <w:rsid w:val="0073292C"/>
    <w:rsid w:val="007344A1"/>
    <w:rsid w:val="007348D2"/>
    <w:rsid w:val="007361B6"/>
    <w:rsid w:val="007369E2"/>
    <w:rsid w:val="0074109F"/>
    <w:rsid w:val="00741D5A"/>
    <w:rsid w:val="00744204"/>
    <w:rsid w:val="00744F92"/>
    <w:rsid w:val="00747759"/>
    <w:rsid w:val="00747FA4"/>
    <w:rsid w:val="00751E0A"/>
    <w:rsid w:val="00754DF1"/>
    <w:rsid w:val="007600B6"/>
    <w:rsid w:val="0076242D"/>
    <w:rsid w:val="007634E7"/>
    <w:rsid w:val="0076427B"/>
    <w:rsid w:val="00764B70"/>
    <w:rsid w:val="0077015D"/>
    <w:rsid w:val="0077132A"/>
    <w:rsid w:val="007744B1"/>
    <w:rsid w:val="007778C3"/>
    <w:rsid w:val="00791D62"/>
    <w:rsid w:val="00793768"/>
    <w:rsid w:val="007A4E44"/>
    <w:rsid w:val="007A65DD"/>
    <w:rsid w:val="007B041B"/>
    <w:rsid w:val="007B18E2"/>
    <w:rsid w:val="007B2990"/>
    <w:rsid w:val="007B4B31"/>
    <w:rsid w:val="007B63FA"/>
    <w:rsid w:val="007C0E21"/>
    <w:rsid w:val="007C1CFE"/>
    <w:rsid w:val="007D73E0"/>
    <w:rsid w:val="007E1610"/>
    <w:rsid w:val="007E5CA6"/>
    <w:rsid w:val="007F1666"/>
    <w:rsid w:val="007F2507"/>
    <w:rsid w:val="007F6C72"/>
    <w:rsid w:val="0080556A"/>
    <w:rsid w:val="00805E84"/>
    <w:rsid w:val="00810BC7"/>
    <w:rsid w:val="00810C53"/>
    <w:rsid w:val="00810FBB"/>
    <w:rsid w:val="008128A2"/>
    <w:rsid w:val="00814433"/>
    <w:rsid w:val="00814525"/>
    <w:rsid w:val="00822617"/>
    <w:rsid w:val="00822C96"/>
    <w:rsid w:val="0082698A"/>
    <w:rsid w:val="0083639A"/>
    <w:rsid w:val="00840314"/>
    <w:rsid w:val="00842DA6"/>
    <w:rsid w:val="00843761"/>
    <w:rsid w:val="00844448"/>
    <w:rsid w:val="00844D8A"/>
    <w:rsid w:val="00851429"/>
    <w:rsid w:val="00853437"/>
    <w:rsid w:val="0085444B"/>
    <w:rsid w:val="00863143"/>
    <w:rsid w:val="00870E6C"/>
    <w:rsid w:val="00874964"/>
    <w:rsid w:val="00874DA1"/>
    <w:rsid w:val="00877F6C"/>
    <w:rsid w:val="00880CC3"/>
    <w:rsid w:val="0088366D"/>
    <w:rsid w:val="00883FA3"/>
    <w:rsid w:val="00890444"/>
    <w:rsid w:val="008912C8"/>
    <w:rsid w:val="008917E2"/>
    <w:rsid w:val="00893244"/>
    <w:rsid w:val="00893F0C"/>
    <w:rsid w:val="008A255F"/>
    <w:rsid w:val="008A7D0B"/>
    <w:rsid w:val="008C6A37"/>
    <w:rsid w:val="008D0E25"/>
    <w:rsid w:val="008D2EDF"/>
    <w:rsid w:val="008D3C40"/>
    <w:rsid w:val="008D3E81"/>
    <w:rsid w:val="008D4923"/>
    <w:rsid w:val="008D4E4F"/>
    <w:rsid w:val="008D696B"/>
    <w:rsid w:val="008D7EE8"/>
    <w:rsid w:val="008E0778"/>
    <w:rsid w:val="008E0F54"/>
    <w:rsid w:val="008E2C78"/>
    <w:rsid w:val="008E5E74"/>
    <w:rsid w:val="008E71E0"/>
    <w:rsid w:val="008F0556"/>
    <w:rsid w:val="008F0F88"/>
    <w:rsid w:val="008F123B"/>
    <w:rsid w:val="008F6E5C"/>
    <w:rsid w:val="00900768"/>
    <w:rsid w:val="00902202"/>
    <w:rsid w:val="009050DA"/>
    <w:rsid w:val="009151E6"/>
    <w:rsid w:val="00917DB3"/>
    <w:rsid w:val="00920C77"/>
    <w:rsid w:val="00930792"/>
    <w:rsid w:val="00941E3B"/>
    <w:rsid w:val="00943610"/>
    <w:rsid w:val="009459B8"/>
    <w:rsid w:val="009463D8"/>
    <w:rsid w:val="009504E6"/>
    <w:rsid w:val="00950DE0"/>
    <w:rsid w:val="0095710A"/>
    <w:rsid w:val="00960DFC"/>
    <w:rsid w:val="00963588"/>
    <w:rsid w:val="00964758"/>
    <w:rsid w:val="00972182"/>
    <w:rsid w:val="009751F0"/>
    <w:rsid w:val="00981CB7"/>
    <w:rsid w:val="00985325"/>
    <w:rsid w:val="00985F1B"/>
    <w:rsid w:val="00987245"/>
    <w:rsid w:val="00991216"/>
    <w:rsid w:val="00991462"/>
    <w:rsid w:val="00991D0C"/>
    <w:rsid w:val="00995763"/>
    <w:rsid w:val="009A15D0"/>
    <w:rsid w:val="009A24DE"/>
    <w:rsid w:val="009A4046"/>
    <w:rsid w:val="009B5984"/>
    <w:rsid w:val="009C0536"/>
    <w:rsid w:val="009C6992"/>
    <w:rsid w:val="009C7FE0"/>
    <w:rsid w:val="009D1ACC"/>
    <w:rsid w:val="009D26F6"/>
    <w:rsid w:val="009D53B4"/>
    <w:rsid w:val="009D788F"/>
    <w:rsid w:val="009D7C97"/>
    <w:rsid w:val="009D7FFA"/>
    <w:rsid w:val="009E4139"/>
    <w:rsid w:val="009F04CA"/>
    <w:rsid w:val="009F1BE5"/>
    <w:rsid w:val="009F546B"/>
    <w:rsid w:val="009F627D"/>
    <w:rsid w:val="00A00392"/>
    <w:rsid w:val="00A03C54"/>
    <w:rsid w:val="00A04596"/>
    <w:rsid w:val="00A071F9"/>
    <w:rsid w:val="00A153A7"/>
    <w:rsid w:val="00A17A5C"/>
    <w:rsid w:val="00A2199D"/>
    <w:rsid w:val="00A23297"/>
    <w:rsid w:val="00A2379F"/>
    <w:rsid w:val="00A24005"/>
    <w:rsid w:val="00A316D3"/>
    <w:rsid w:val="00A415FA"/>
    <w:rsid w:val="00A41973"/>
    <w:rsid w:val="00A46F32"/>
    <w:rsid w:val="00A50855"/>
    <w:rsid w:val="00A53BCB"/>
    <w:rsid w:val="00A60D8B"/>
    <w:rsid w:val="00A738EC"/>
    <w:rsid w:val="00A76CB3"/>
    <w:rsid w:val="00A81560"/>
    <w:rsid w:val="00A8685E"/>
    <w:rsid w:val="00A87164"/>
    <w:rsid w:val="00A904D0"/>
    <w:rsid w:val="00A91523"/>
    <w:rsid w:val="00A9324E"/>
    <w:rsid w:val="00A9507C"/>
    <w:rsid w:val="00A9656C"/>
    <w:rsid w:val="00AA3E05"/>
    <w:rsid w:val="00AB0791"/>
    <w:rsid w:val="00AB2B40"/>
    <w:rsid w:val="00AB66F7"/>
    <w:rsid w:val="00AB7912"/>
    <w:rsid w:val="00AC0CE8"/>
    <w:rsid w:val="00AC4F79"/>
    <w:rsid w:val="00AC6DB6"/>
    <w:rsid w:val="00AD17CB"/>
    <w:rsid w:val="00AD7BFF"/>
    <w:rsid w:val="00AE057E"/>
    <w:rsid w:val="00AE6C90"/>
    <w:rsid w:val="00AF0071"/>
    <w:rsid w:val="00AF1619"/>
    <w:rsid w:val="00AF6756"/>
    <w:rsid w:val="00AF6C9A"/>
    <w:rsid w:val="00AF785A"/>
    <w:rsid w:val="00B05336"/>
    <w:rsid w:val="00B077ED"/>
    <w:rsid w:val="00B102D4"/>
    <w:rsid w:val="00B13EDF"/>
    <w:rsid w:val="00B14768"/>
    <w:rsid w:val="00B2216D"/>
    <w:rsid w:val="00B22C3C"/>
    <w:rsid w:val="00B250E9"/>
    <w:rsid w:val="00B26115"/>
    <w:rsid w:val="00B30012"/>
    <w:rsid w:val="00B32E6B"/>
    <w:rsid w:val="00B33EB5"/>
    <w:rsid w:val="00B367A1"/>
    <w:rsid w:val="00B373CD"/>
    <w:rsid w:val="00B37546"/>
    <w:rsid w:val="00B409A0"/>
    <w:rsid w:val="00B43FA8"/>
    <w:rsid w:val="00B4425E"/>
    <w:rsid w:val="00B55366"/>
    <w:rsid w:val="00B559FF"/>
    <w:rsid w:val="00B55AC6"/>
    <w:rsid w:val="00B60EE4"/>
    <w:rsid w:val="00B61731"/>
    <w:rsid w:val="00B62ACB"/>
    <w:rsid w:val="00B65F6F"/>
    <w:rsid w:val="00B65FAF"/>
    <w:rsid w:val="00B66104"/>
    <w:rsid w:val="00B71588"/>
    <w:rsid w:val="00B719B9"/>
    <w:rsid w:val="00B72146"/>
    <w:rsid w:val="00B76D30"/>
    <w:rsid w:val="00B81427"/>
    <w:rsid w:val="00B828D5"/>
    <w:rsid w:val="00B85743"/>
    <w:rsid w:val="00B85A70"/>
    <w:rsid w:val="00B97E55"/>
    <w:rsid w:val="00BA0E83"/>
    <w:rsid w:val="00BA1A60"/>
    <w:rsid w:val="00BA3C77"/>
    <w:rsid w:val="00BA3F3B"/>
    <w:rsid w:val="00BA5335"/>
    <w:rsid w:val="00BA541F"/>
    <w:rsid w:val="00BA6C10"/>
    <w:rsid w:val="00BA6D31"/>
    <w:rsid w:val="00BA70E2"/>
    <w:rsid w:val="00BB366F"/>
    <w:rsid w:val="00BB3A79"/>
    <w:rsid w:val="00BB5C24"/>
    <w:rsid w:val="00BC076A"/>
    <w:rsid w:val="00BC3BBE"/>
    <w:rsid w:val="00BC458C"/>
    <w:rsid w:val="00BC462F"/>
    <w:rsid w:val="00BC79F8"/>
    <w:rsid w:val="00BD0688"/>
    <w:rsid w:val="00BD13CF"/>
    <w:rsid w:val="00BD148A"/>
    <w:rsid w:val="00BD4A91"/>
    <w:rsid w:val="00BD4FC7"/>
    <w:rsid w:val="00BE0CAE"/>
    <w:rsid w:val="00BE187C"/>
    <w:rsid w:val="00BE33FC"/>
    <w:rsid w:val="00BE3F0F"/>
    <w:rsid w:val="00BE46E8"/>
    <w:rsid w:val="00BE7E30"/>
    <w:rsid w:val="00BF0329"/>
    <w:rsid w:val="00BF6D68"/>
    <w:rsid w:val="00C0202B"/>
    <w:rsid w:val="00C0242E"/>
    <w:rsid w:val="00C0517C"/>
    <w:rsid w:val="00C068D7"/>
    <w:rsid w:val="00C07B61"/>
    <w:rsid w:val="00C122AF"/>
    <w:rsid w:val="00C14ED8"/>
    <w:rsid w:val="00C216C9"/>
    <w:rsid w:val="00C24CAD"/>
    <w:rsid w:val="00C2660D"/>
    <w:rsid w:val="00C27CAB"/>
    <w:rsid w:val="00C3251D"/>
    <w:rsid w:val="00C4066A"/>
    <w:rsid w:val="00C45897"/>
    <w:rsid w:val="00C45F40"/>
    <w:rsid w:val="00C5017C"/>
    <w:rsid w:val="00C528DB"/>
    <w:rsid w:val="00C52C85"/>
    <w:rsid w:val="00C53047"/>
    <w:rsid w:val="00C5524D"/>
    <w:rsid w:val="00C5796A"/>
    <w:rsid w:val="00C628E2"/>
    <w:rsid w:val="00C62AF2"/>
    <w:rsid w:val="00C666BC"/>
    <w:rsid w:val="00C7019F"/>
    <w:rsid w:val="00C74BE9"/>
    <w:rsid w:val="00C76340"/>
    <w:rsid w:val="00C80BDA"/>
    <w:rsid w:val="00C81DF5"/>
    <w:rsid w:val="00C83397"/>
    <w:rsid w:val="00C85EEC"/>
    <w:rsid w:val="00C877A0"/>
    <w:rsid w:val="00C92E12"/>
    <w:rsid w:val="00CA0DEC"/>
    <w:rsid w:val="00CA1529"/>
    <w:rsid w:val="00CA1830"/>
    <w:rsid w:val="00CA4167"/>
    <w:rsid w:val="00CA4897"/>
    <w:rsid w:val="00CA5C12"/>
    <w:rsid w:val="00CA6D7D"/>
    <w:rsid w:val="00CB0752"/>
    <w:rsid w:val="00CB0A74"/>
    <w:rsid w:val="00CB71C8"/>
    <w:rsid w:val="00CC3D2C"/>
    <w:rsid w:val="00CC419C"/>
    <w:rsid w:val="00CD0FFA"/>
    <w:rsid w:val="00CD6ED3"/>
    <w:rsid w:val="00CE3EC1"/>
    <w:rsid w:val="00CE570F"/>
    <w:rsid w:val="00CE5FCE"/>
    <w:rsid w:val="00CE61B6"/>
    <w:rsid w:val="00CE7237"/>
    <w:rsid w:val="00CF075B"/>
    <w:rsid w:val="00CF168B"/>
    <w:rsid w:val="00CF475C"/>
    <w:rsid w:val="00D034E3"/>
    <w:rsid w:val="00D04BCD"/>
    <w:rsid w:val="00D04F35"/>
    <w:rsid w:val="00D06B39"/>
    <w:rsid w:val="00D13064"/>
    <w:rsid w:val="00D145F4"/>
    <w:rsid w:val="00D15161"/>
    <w:rsid w:val="00D161E3"/>
    <w:rsid w:val="00D16732"/>
    <w:rsid w:val="00D203C4"/>
    <w:rsid w:val="00D20B1A"/>
    <w:rsid w:val="00D227A3"/>
    <w:rsid w:val="00D24408"/>
    <w:rsid w:val="00D25C62"/>
    <w:rsid w:val="00D308ED"/>
    <w:rsid w:val="00D30CE0"/>
    <w:rsid w:val="00D31844"/>
    <w:rsid w:val="00D41857"/>
    <w:rsid w:val="00D41F27"/>
    <w:rsid w:val="00D5266D"/>
    <w:rsid w:val="00D543E2"/>
    <w:rsid w:val="00D615C2"/>
    <w:rsid w:val="00D61868"/>
    <w:rsid w:val="00D62D2D"/>
    <w:rsid w:val="00D63C0E"/>
    <w:rsid w:val="00D7331A"/>
    <w:rsid w:val="00D74073"/>
    <w:rsid w:val="00D745FD"/>
    <w:rsid w:val="00D7528D"/>
    <w:rsid w:val="00D801E2"/>
    <w:rsid w:val="00D80C93"/>
    <w:rsid w:val="00D90273"/>
    <w:rsid w:val="00D91A22"/>
    <w:rsid w:val="00D93E98"/>
    <w:rsid w:val="00D94F03"/>
    <w:rsid w:val="00D9621F"/>
    <w:rsid w:val="00D96992"/>
    <w:rsid w:val="00DA0856"/>
    <w:rsid w:val="00DB0B5E"/>
    <w:rsid w:val="00DB256F"/>
    <w:rsid w:val="00DB54B3"/>
    <w:rsid w:val="00DC5D76"/>
    <w:rsid w:val="00DD0616"/>
    <w:rsid w:val="00DD5285"/>
    <w:rsid w:val="00DD6E19"/>
    <w:rsid w:val="00DE1CD1"/>
    <w:rsid w:val="00DE3039"/>
    <w:rsid w:val="00DF0FA2"/>
    <w:rsid w:val="00DF130F"/>
    <w:rsid w:val="00DF4F36"/>
    <w:rsid w:val="00E03B79"/>
    <w:rsid w:val="00E04EDC"/>
    <w:rsid w:val="00E124F8"/>
    <w:rsid w:val="00E12806"/>
    <w:rsid w:val="00E12BCE"/>
    <w:rsid w:val="00E16A5B"/>
    <w:rsid w:val="00E276EB"/>
    <w:rsid w:val="00E37236"/>
    <w:rsid w:val="00E40FCE"/>
    <w:rsid w:val="00E46CFD"/>
    <w:rsid w:val="00E51BE0"/>
    <w:rsid w:val="00E537DE"/>
    <w:rsid w:val="00E557DD"/>
    <w:rsid w:val="00E610E9"/>
    <w:rsid w:val="00E6170C"/>
    <w:rsid w:val="00E62065"/>
    <w:rsid w:val="00E7142F"/>
    <w:rsid w:val="00E728D3"/>
    <w:rsid w:val="00E77CE7"/>
    <w:rsid w:val="00E81079"/>
    <w:rsid w:val="00E842EA"/>
    <w:rsid w:val="00E84F29"/>
    <w:rsid w:val="00E85F46"/>
    <w:rsid w:val="00E87391"/>
    <w:rsid w:val="00E9183A"/>
    <w:rsid w:val="00E91D0E"/>
    <w:rsid w:val="00E920D3"/>
    <w:rsid w:val="00E932D8"/>
    <w:rsid w:val="00E94F1B"/>
    <w:rsid w:val="00E97BFB"/>
    <w:rsid w:val="00EA0C80"/>
    <w:rsid w:val="00EA2F36"/>
    <w:rsid w:val="00EA395A"/>
    <w:rsid w:val="00EA4949"/>
    <w:rsid w:val="00EA5C61"/>
    <w:rsid w:val="00EB2966"/>
    <w:rsid w:val="00EB2D0F"/>
    <w:rsid w:val="00EB6070"/>
    <w:rsid w:val="00EC751A"/>
    <w:rsid w:val="00ED11EA"/>
    <w:rsid w:val="00ED28AE"/>
    <w:rsid w:val="00ED3E65"/>
    <w:rsid w:val="00ED55BE"/>
    <w:rsid w:val="00EE0C4E"/>
    <w:rsid w:val="00EF0DF3"/>
    <w:rsid w:val="00EF49C9"/>
    <w:rsid w:val="00F137F6"/>
    <w:rsid w:val="00F16513"/>
    <w:rsid w:val="00F169FF"/>
    <w:rsid w:val="00F175F3"/>
    <w:rsid w:val="00F17857"/>
    <w:rsid w:val="00F21690"/>
    <w:rsid w:val="00F27AF0"/>
    <w:rsid w:val="00F27DC6"/>
    <w:rsid w:val="00F31D6C"/>
    <w:rsid w:val="00F3451B"/>
    <w:rsid w:val="00F4480D"/>
    <w:rsid w:val="00F44976"/>
    <w:rsid w:val="00F50F42"/>
    <w:rsid w:val="00F5366B"/>
    <w:rsid w:val="00F549F4"/>
    <w:rsid w:val="00F576AE"/>
    <w:rsid w:val="00F61066"/>
    <w:rsid w:val="00F61C35"/>
    <w:rsid w:val="00F62A4C"/>
    <w:rsid w:val="00F679E3"/>
    <w:rsid w:val="00F7027D"/>
    <w:rsid w:val="00F76E12"/>
    <w:rsid w:val="00F85990"/>
    <w:rsid w:val="00F864CC"/>
    <w:rsid w:val="00F976B1"/>
    <w:rsid w:val="00FA1DCE"/>
    <w:rsid w:val="00FA2800"/>
    <w:rsid w:val="00FA2921"/>
    <w:rsid w:val="00FA52D2"/>
    <w:rsid w:val="00FB38D5"/>
    <w:rsid w:val="00FB46C4"/>
    <w:rsid w:val="00FB4BD4"/>
    <w:rsid w:val="00FC1D21"/>
    <w:rsid w:val="00FC513A"/>
    <w:rsid w:val="00FC5766"/>
    <w:rsid w:val="00FC669D"/>
    <w:rsid w:val="00FD08B5"/>
    <w:rsid w:val="00FD3A19"/>
    <w:rsid w:val="00FD4CB9"/>
    <w:rsid w:val="00FD4E02"/>
    <w:rsid w:val="00FE1608"/>
    <w:rsid w:val="00FF2981"/>
    <w:rsid w:val="00FF38EB"/>
    <w:rsid w:val="00FF45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32E6B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rsid w:val="00B32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/>
      <w:sz w:val="20"/>
      <w:szCs w:val="20"/>
      <w:lang w:val="en-GB"/>
    </w:rPr>
  </w:style>
  <w:style w:type="paragraph" w:styleId="a3">
    <w:name w:val="annotation text"/>
    <w:basedOn w:val="a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4"/>
      <w:lang w:eastAsia="zh-CN"/>
    </w:rPr>
  </w:style>
  <w:style w:type="paragraph" w:styleId="a4">
    <w:name w:val="footer"/>
    <w:basedOn w:val="a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styleId="a5">
    <w:name w:val="page number"/>
    <w:basedOn w:val="a0"/>
    <w:rsid w:val="00B26115"/>
  </w:style>
  <w:style w:type="paragraph" w:styleId="a6">
    <w:name w:val="header"/>
    <w:basedOn w:val="a"/>
    <w:link w:val="Char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basedOn w:val="a0"/>
    <w:rsid w:val="00851429"/>
    <w:rPr>
      <w:color w:val="0000FF" w:themeColor="hyperlink"/>
      <w:u w:val="single"/>
    </w:rPr>
  </w:style>
  <w:style w:type="paragraph" w:styleId="a8">
    <w:name w:val="Balloon Text"/>
    <w:basedOn w:val="a"/>
    <w:link w:val="Char0"/>
    <w:rsid w:val="00E932D8"/>
    <w:rPr>
      <w:sz w:val="18"/>
      <w:szCs w:val="18"/>
    </w:rPr>
  </w:style>
  <w:style w:type="character" w:customStyle="1" w:styleId="Char0">
    <w:name w:val="批注框文本 Char"/>
    <w:basedOn w:val="a0"/>
    <w:link w:val="a8"/>
    <w:rsid w:val="00E932D8"/>
    <w:rPr>
      <w:rFonts w:ascii="Courier New" w:hAnsi="Courier New" w:cs="Courier New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2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A8FFA39-100D-4B6E-9522-61C003318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4228</Words>
  <Characters>24105</Characters>
  <Application>Microsoft Office Word</Application>
  <DocSecurity>0</DocSecurity>
  <Lines>200</Lines>
  <Paragraphs>56</Paragraphs>
  <ScaleCrop>false</ScaleCrop>
  <Company>home</Company>
  <LinksUpToDate>false</LinksUpToDate>
  <CharactersWithSpaces>28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creator>Administrator</dc:creator>
  <cp:lastModifiedBy>Windows 用户</cp:lastModifiedBy>
  <cp:revision>45</cp:revision>
  <cp:lastPrinted>2013-09-25T03:33:00Z</cp:lastPrinted>
  <dcterms:created xsi:type="dcterms:W3CDTF">2013-09-25T02:58:00Z</dcterms:created>
  <dcterms:modified xsi:type="dcterms:W3CDTF">2016-01-27T01:44:00Z</dcterms:modified>
</cp:coreProperties>
</file>